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53AC" w:rsidRPr="00A653AC" w:rsidRDefault="005F5FC7" w:rsidP="00A653AC">
      <w:pPr>
        <w:pStyle w:val="Default"/>
        <w:jc w:val="center"/>
        <w:rPr>
          <w:rFonts w:ascii="Arial" w:hAnsi="Arial" w:cs="Arial"/>
          <w:color w:val="auto"/>
          <w:sz w:val="32"/>
          <w:szCs w:val="32"/>
          <w:shd w:val="clear" w:color="auto" w:fill="FFFFFF"/>
        </w:rPr>
      </w:pPr>
      <w:r>
        <w:rPr>
          <w:rFonts w:ascii="Arial" w:hAnsi="Arial" w:cs="Arial"/>
          <w:color w:val="auto"/>
          <w:sz w:val="32"/>
          <w:szCs w:val="32"/>
          <w:shd w:val="clear" w:color="auto" w:fill="FFFFFF"/>
        </w:rPr>
        <w:t>Supplementary</w:t>
      </w:r>
      <w:r w:rsidR="00A653AC" w:rsidRPr="00A653AC">
        <w:rPr>
          <w:rFonts w:ascii="Arial" w:hAnsi="Arial" w:cs="Arial"/>
          <w:color w:val="auto"/>
          <w:sz w:val="32"/>
          <w:szCs w:val="32"/>
          <w:shd w:val="clear" w:color="auto" w:fill="FFFFFF"/>
        </w:rPr>
        <w:t xml:space="preserve"> information</w:t>
      </w:r>
    </w:p>
    <w:p w:rsidR="00A653AC" w:rsidRPr="00A653AC" w:rsidRDefault="00A653AC" w:rsidP="00596B0A">
      <w:pPr>
        <w:pStyle w:val="Default"/>
        <w:rPr>
          <w:rFonts w:ascii="Arial" w:hAnsi="Arial" w:cs="Arial"/>
          <w:color w:val="auto"/>
          <w:shd w:val="clear" w:color="auto" w:fill="FFFFFF"/>
        </w:rPr>
      </w:pPr>
    </w:p>
    <w:p w:rsidR="00EC7C8B" w:rsidRPr="00E1558C" w:rsidRDefault="0091610F" w:rsidP="00596B0A">
      <w:pPr>
        <w:pStyle w:val="Default"/>
        <w:rPr>
          <w:rFonts w:ascii="Arial" w:hAnsi="Arial" w:cs="Arial"/>
          <w:color w:val="auto"/>
          <w:sz w:val="45"/>
          <w:szCs w:val="45"/>
          <w:shd w:val="clear" w:color="auto" w:fill="FFFFFF"/>
        </w:rPr>
      </w:pPr>
      <w:r w:rsidRPr="00E1558C">
        <w:rPr>
          <w:rFonts w:ascii="Arial" w:hAnsi="Arial" w:cs="Arial"/>
          <w:color w:val="auto"/>
          <w:sz w:val="45"/>
          <w:szCs w:val="45"/>
          <w:shd w:val="clear" w:color="auto" w:fill="FFFFFF"/>
        </w:rPr>
        <w:t xml:space="preserve">Proposing </w:t>
      </w:r>
      <w:proofErr w:type="spellStart"/>
      <w:r w:rsidRPr="00E1558C">
        <w:rPr>
          <w:rFonts w:ascii="Arial" w:hAnsi="Arial" w:cs="Arial"/>
          <w:color w:val="auto"/>
          <w:sz w:val="45"/>
          <w:szCs w:val="45"/>
          <w:shd w:val="clear" w:color="auto" w:fill="FFFFFF"/>
        </w:rPr>
        <w:t>magnetoimpedance</w:t>
      </w:r>
      <w:proofErr w:type="spellEnd"/>
      <w:r w:rsidRPr="00E1558C">
        <w:rPr>
          <w:rFonts w:ascii="Arial" w:hAnsi="Arial" w:cs="Arial"/>
          <w:color w:val="auto"/>
          <w:sz w:val="45"/>
          <w:szCs w:val="45"/>
          <w:shd w:val="clear" w:color="auto" w:fill="FFFFFF"/>
        </w:rPr>
        <w:t xml:space="preserve"> effect for</w:t>
      </w:r>
      <w:r w:rsidRPr="00E1558C">
        <w:rPr>
          <w:rFonts w:ascii="Arial" w:hAnsi="Arial" w:cs="Arial"/>
          <w:color w:val="auto"/>
        </w:rPr>
        <w:br/>
      </w:r>
      <w:r w:rsidRPr="00E1558C">
        <w:rPr>
          <w:rFonts w:ascii="Arial" w:hAnsi="Arial" w:cs="Arial"/>
          <w:color w:val="auto"/>
          <w:sz w:val="45"/>
          <w:szCs w:val="45"/>
          <w:shd w:val="clear" w:color="auto" w:fill="FFFFFF"/>
        </w:rPr>
        <w:t>neuromorphic computing</w:t>
      </w:r>
    </w:p>
    <w:p w:rsidR="0091610F" w:rsidRPr="00E1558C" w:rsidRDefault="0091610F" w:rsidP="00596B0A">
      <w:pPr>
        <w:pStyle w:val="Default"/>
        <w:rPr>
          <w:rFonts w:ascii="Arial" w:hAnsi="Arial" w:cs="Arial"/>
          <w:b/>
          <w:bCs/>
          <w:color w:val="auto"/>
          <w:sz w:val="22"/>
          <w:szCs w:val="22"/>
          <w:rtl/>
          <w:lang w:bidi="fa-IR"/>
        </w:rPr>
      </w:pPr>
    </w:p>
    <w:p w:rsidR="00ED72BE" w:rsidRPr="00E1558C" w:rsidRDefault="00545068" w:rsidP="007D2E2C">
      <w:pPr>
        <w:pStyle w:val="Default"/>
        <w:rPr>
          <w:rFonts w:ascii="Arial" w:hAnsi="Arial" w:cs="Arial"/>
          <w:color w:val="auto"/>
          <w:sz w:val="20"/>
          <w:szCs w:val="20"/>
        </w:rPr>
      </w:pPr>
      <w:r w:rsidRPr="00E1558C">
        <w:rPr>
          <w:rFonts w:ascii="Arial" w:hAnsi="Arial" w:cs="Arial"/>
          <w:color w:val="auto"/>
          <w:sz w:val="20"/>
          <w:szCs w:val="20"/>
        </w:rPr>
        <w:t>L</w:t>
      </w:r>
      <w:r w:rsidR="007D2E2C">
        <w:rPr>
          <w:rFonts w:ascii="Arial" w:hAnsi="Arial" w:cs="Arial"/>
          <w:color w:val="auto"/>
          <w:sz w:val="20"/>
          <w:szCs w:val="20"/>
        </w:rPr>
        <w:t>oghman</w:t>
      </w:r>
      <w:r w:rsidRPr="00E1558C">
        <w:rPr>
          <w:rFonts w:ascii="Arial" w:hAnsi="Arial" w:cs="Arial"/>
          <w:color w:val="auto"/>
          <w:sz w:val="20"/>
          <w:szCs w:val="20"/>
        </w:rPr>
        <w:t xml:space="preserve"> Jamilpanah</w:t>
      </w:r>
      <w:r w:rsidR="00557F83" w:rsidRPr="00E1558C">
        <w:rPr>
          <w:rFonts w:ascii="Arial" w:hAnsi="Arial" w:cs="Arial"/>
          <w:color w:val="auto"/>
          <w:sz w:val="22"/>
          <w:szCs w:val="22"/>
          <w:vertAlign w:val="superscript"/>
        </w:rPr>
        <w:t>1</w:t>
      </w:r>
      <w:proofErr w:type="gramStart"/>
      <w:r w:rsidR="00557F83" w:rsidRPr="00E1558C">
        <w:rPr>
          <w:rFonts w:ascii="Arial" w:hAnsi="Arial" w:cs="Arial"/>
          <w:color w:val="auto"/>
          <w:sz w:val="22"/>
          <w:szCs w:val="22"/>
          <w:vertAlign w:val="superscript"/>
        </w:rPr>
        <w:t>,2</w:t>
      </w:r>
      <w:proofErr w:type="gramEnd"/>
      <w:r w:rsidR="00920313" w:rsidRPr="00E1558C">
        <w:rPr>
          <w:rFonts w:ascii="Arial" w:hAnsi="Arial" w:cs="Arial"/>
          <w:color w:val="auto"/>
          <w:sz w:val="22"/>
          <w:szCs w:val="22"/>
          <w:vertAlign w:val="superscript"/>
        </w:rPr>
        <w:t>,</w:t>
      </w:r>
      <w:r w:rsidR="00920313" w:rsidRPr="00E1558C">
        <w:rPr>
          <w:rFonts w:ascii="Arial" w:hAnsi="Arial" w:cs="Arial"/>
          <w:color w:val="auto"/>
          <w:sz w:val="20"/>
          <w:szCs w:val="20"/>
        </w:rPr>
        <w:t>*</w:t>
      </w:r>
      <w:r w:rsidR="00A400DF" w:rsidRPr="00E1558C">
        <w:rPr>
          <w:rFonts w:ascii="Arial" w:hAnsi="Arial" w:cs="Arial"/>
          <w:color w:val="auto"/>
          <w:sz w:val="20"/>
          <w:szCs w:val="20"/>
        </w:rPr>
        <w:t xml:space="preserve">, </w:t>
      </w:r>
      <w:r w:rsidR="000D3F44" w:rsidRPr="000D3F44">
        <w:rPr>
          <w:rFonts w:ascii="Arial" w:hAnsi="Arial" w:cs="Arial"/>
          <w:color w:val="auto"/>
          <w:sz w:val="20"/>
          <w:szCs w:val="20"/>
        </w:rPr>
        <w:t>Alessandro Chiolerio</w:t>
      </w:r>
      <w:r w:rsidR="007D2E2C">
        <w:rPr>
          <w:rFonts w:ascii="Arial" w:hAnsi="Arial" w:cs="Arial"/>
          <w:color w:val="auto"/>
          <w:sz w:val="22"/>
          <w:szCs w:val="22"/>
          <w:vertAlign w:val="superscript"/>
        </w:rPr>
        <w:t>3</w:t>
      </w:r>
      <w:r w:rsidR="000D3F44" w:rsidRPr="00E1558C">
        <w:rPr>
          <w:rFonts w:ascii="Arial" w:hAnsi="Arial" w:cs="Arial"/>
          <w:color w:val="auto"/>
          <w:sz w:val="22"/>
          <w:szCs w:val="22"/>
          <w:vertAlign w:val="superscript"/>
        </w:rPr>
        <w:t>,</w:t>
      </w:r>
      <w:r w:rsidR="007D2E2C">
        <w:rPr>
          <w:rFonts w:ascii="Arial" w:hAnsi="Arial" w:cs="Arial"/>
          <w:color w:val="auto"/>
          <w:sz w:val="22"/>
          <w:szCs w:val="22"/>
          <w:vertAlign w:val="superscript"/>
        </w:rPr>
        <w:t>4</w:t>
      </w:r>
      <w:r w:rsidR="000D3F44">
        <w:rPr>
          <w:rFonts w:ascii="Arial" w:hAnsi="Arial" w:cs="Arial"/>
          <w:color w:val="auto"/>
          <w:sz w:val="20"/>
          <w:szCs w:val="20"/>
        </w:rPr>
        <w:t xml:space="preserve">, </w:t>
      </w:r>
      <w:r w:rsidR="000D3F44" w:rsidRPr="000D3F44">
        <w:rPr>
          <w:rFonts w:ascii="Arial" w:hAnsi="Arial" w:cs="Arial"/>
          <w:color w:val="auto"/>
          <w:sz w:val="20"/>
          <w:szCs w:val="20"/>
        </w:rPr>
        <w:t>Marco Crepald</w:t>
      </w:r>
      <w:r w:rsidR="007D2E2C">
        <w:rPr>
          <w:rFonts w:ascii="Arial" w:hAnsi="Arial" w:cs="Arial"/>
          <w:color w:val="auto"/>
          <w:sz w:val="20"/>
          <w:szCs w:val="20"/>
        </w:rPr>
        <w:t>i</w:t>
      </w:r>
      <w:r w:rsidR="007D2E2C">
        <w:rPr>
          <w:rFonts w:ascii="Arial" w:hAnsi="Arial" w:cs="Arial"/>
          <w:color w:val="auto"/>
          <w:sz w:val="22"/>
          <w:szCs w:val="22"/>
          <w:vertAlign w:val="superscript"/>
        </w:rPr>
        <w:t>4</w:t>
      </w:r>
      <w:r w:rsidR="000D3F44">
        <w:rPr>
          <w:rFonts w:ascii="Arial" w:hAnsi="Arial" w:cs="Arial"/>
          <w:color w:val="auto"/>
          <w:sz w:val="20"/>
          <w:szCs w:val="20"/>
        </w:rPr>
        <w:t xml:space="preserve">, </w:t>
      </w:r>
      <w:r w:rsidR="000D3F44" w:rsidRPr="000D3F44">
        <w:rPr>
          <w:rFonts w:ascii="Arial" w:hAnsi="Arial" w:cs="Arial"/>
          <w:color w:val="auto"/>
          <w:sz w:val="20"/>
          <w:szCs w:val="20"/>
        </w:rPr>
        <w:t>Andrew Adamatzky</w:t>
      </w:r>
      <w:r w:rsidR="007D2E2C">
        <w:rPr>
          <w:rFonts w:ascii="Arial" w:hAnsi="Arial" w:cs="Arial"/>
          <w:color w:val="auto"/>
          <w:sz w:val="22"/>
          <w:szCs w:val="22"/>
          <w:vertAlign w:val="superscript"/>
        </w:rPr>
        <w:t>5</w:t>
      </w:r>
      <w:r w:rsidR="000D3F44">
        <w:rPr>
          <w:rFonts w:ascii="Arial" w:hAnsi="Arial" w:cs="Arial"/>
          <w:color w:val="auto"/>
          <w:sz w:val="20"/>
          <w:szCs w:val="20"/>
        </w:rPr>
        <w:t xml:space="preserve">, </w:t>
      </w:r>
      <w:r w:rsidR="007D2E2C">
        <w:rPr>
          <w:rFonts w:ascii="Arial" w:hAnsi="Arial" w:cs="Arial"/>
          <w:color w:val="auto"/>
          <w:sz w:val="20"/>
          <w:szCs w:val="20"/>
        </w:rPr>
        <w:t>Majid</w:t>
      </w:r>
      <w:r w:rsidR="009F7A56" w:rsidRPr="00E1558C">
        <w:rPr>
          <w:rFonts w:ascii="Arial" w:hAnsi="Arial" w:cs="Arial"/>
          <w:color w:val="auto"/>
          <w:sz w:val="20"/>
          <w:szCs w:val="20"/>
        </w:rPr>
        <w:t xml:space="preserve"> Mohseni</w:t>
      </w:r>
      <w:r w:rsidR="00241200" w:rsidRPr="00E1558C">
        <w:rPr>
          <w:rFonts w:ascii="Arial" w:hAnsi="Arial" w:cs="Arial"/>
          <w:color w:val="auto"/>
          <w:sz w:val="22"/>
          <w:szCs w:val="22"/>
          <w:vertAlign w:val="superscript"/>
        </w:rPr>
        <w:t>1,</w:t>
      </w:r>
      <w:r w:rsidR="00920313" w:rsidRPr="00E1558C">
        <w:rPr>
          <w:rFonts w:ascii="Arial" w:hAnsi="Arial" w:cs="Arial"/>
          <w:color w:val="auto"/>
          <w:sz w:val="20"/>
          <w:szCs w:val="20"/>
        </w:rPr>
        <w:t>**</w:t>
      </w:r>
    </w:p>
    <w:p w:rsidR="000D3F44" w:rsidRDefault="000D3F44" w:rsidP="000D3F44">
      <w:pPr>
        <w:spacing w:after="0" w:line="240" w:lineRule="auto"/>
        <w:rPr>
          <w:rFonts w:ascii="Arial" w:hAnsi="Arial" w:cs="Arial"/>
          <w:sz w:val="20"/>
          <w:szCs w:val="20"/>
          <w:vertAlign w:val="superscript"/>
        </w:rPr>
      </w:pPr>
    </w:p>
    <w:p w:rsidR="000D3F44" w:rsidRPr="000D3F44" w:rsidRDefault="000B3D83" w:rsidP="000D3F44">
      <w:pPr>
        <w:spacing w:after="0" w:line="240" w:lineRule="auto"/>
        <w:rPr>
          <w:rFonts w:ascii="Arial" w:hAnsi="Arial" w:cs="Arial"/>
          <w:sz w:val="18"/>
          <w:szCs w:val="18"/>
        </w:rPr>
      </w:pPr>
      <w:r w:rsidRPr="000D3F44">
        <w:rPr>
          <w:rFonts w:ascii="Arial" w:hAnsi="Arial" w:cs="Arial"/>
          <w:sz w:val="18"/>
          <w:szCs w:val="18"/>
          <w:vertAlign w:val="superscript"/>
        </w:rPr>
        <w:t>1</w:t>
      </w:r>
      <w:r w:rsidR="009F7A56" w:rsidRPr="000D3F44">
        <w:rPr>
          <w:rFonts w:ascii="Arial" w:hAnsi="Arial" w:cs="Arial"/>
          <w:sz w:val="18"/>
          <w:szCs w:val="18"/>
        </w:rPr>
        <w:t xml:space="preserve">Faculty of Physics, </w:t>
      </w:r>
      <w:proofErr w:type="spellStart"/>
      <w:r w:rsidR="009F7A56" w:rsidRPr="000D3F44">
        <w:rPr>
          <w:rFonts w:ascii="Arial" w:hAnsi="Arial" w:cs="Arial"/>
          <w:sz w:val="18"/>
          <w:szCs w:val="18"/>
        </w:rPr>
        <w:t>Shahid</w:t>
      </w:r>
      <w:proofErr w:type="spellEnd"/>
      <w:r w:rsidR="009F7A56" w:rsidRPr="000D3F44">
        <w:rPr>
          <w:rFonts w:ascii="Arial" w:hAnsi="Arial" w:cs="Arial"/>
          <w:sz w:val="18"/>
          <w:szCs w:val="18"/>
        </w:rPr>
        <w:t xml:space="preserve"> </w:t>
      </w:r>
      <w:proofErr w:type="spellStart"/>
      <w:r w:rsidR="009F7A56" w:rsidRPr="000D3F44">
        <w:rPr>
          <w:rFonts w:ascii="Arial" w:hAnsi="Arial" w:cs="Arial"/>
          <w:sz w:val="18"/>
          <w:szCs w:val="18"/>
        </w:rPr>
        <w:t>Beheshti</w:t>
      </w:r>
      <w:proofErr w:type="spellEnd"/>
      <w:r w:rsidR="009F7A56" w:rsidRPr="000D3F44">
        <w:rPr>
          <w:rFonts w:ascii="Arial" w:hAnsi="Arial" w:cs="Arial"/>
          <w:sz w:val="18"/>
          <w:szCs w:val="18"/>
        </w:rPr>
        <w:t xml:space="preserve"> University, </w:t>
      </w:r>
      <w:proofErr w:type="spellStart"/>
      <w:r w:rsidR="009F7A56" w:rsidRPr="000D3F44">
        <w:rPr>
          <w:rFonts w:ascii="Arial" w:hAnsi="Arial" w:cs="Arial"/>
          <w:sz w:val="18"/>
          <w:szCs w:val="18"/>
        </w:rPr>
        <w:t>Evin</w:t>
      </w:r>
      <w:proofErr w:type="spellEnd"/>
      <w:r w:rsidR="009F7A56" w:rsidRPr="000D3F44">
        <w:rPr>
          <w:rFonts w:ascii="Arial" w:hAnsi="Arial" w:cs="Arial"/>
          <w:sz w:val="18"/>
          <w:szCs w:val="18"/>
        </w:rPr>
        <w:t>, 19839 Tehran, Iran</w:t>
      </w:r>
    </w:p>
    <w:p w:rsidR="000B3D83" w:rsidRPr="000D3F44" w:rsidRDefault="00241200" w:rsidP="00596B0A">
      <w:pPr>
        <w:spacing w:after="0" w:line="240" w:lineRule="auto"/>
        <w:rPr>
          <w:rFonts w:ascii="Arial" w:hAnsi="Arial" w:cs="Arial"/>
          <w:sz w:val="18"/>
          <w:szCs w:val="18"/>
        </w:rPr>
      </w:pPr>
      <w:r w:rsidRPr="000D3F44">
        <w:rPr>
          <w:rFonts w:ascii="Arial" w:hAnsi="Arial" w:cs="Arial"/>
          <w:sz w:val="18"/>
          <w:szCs w:val="18"/>
          <w:vertAlign w:val="superscript"/>
        </w:rPr>
        <w:t>2</w:t>
      </w:r>
      <w:r w:rsidR="000B3D83" w:rsidRPr="000D3F44">
        <w:rPr>
          <w:rFonts w:ascii="Arial" w:hAnsi="Arial" w:cs="Arial"/>
          <w:sz w:val="18"/>
          <w:szCs w:val="18"/>
        </w:rPr>
        <w:t>Laboratory for High Performance Ceramics</w:t>
      </w:r>
      <w:r w:rsidR="001D6D2B" w:rsidRPr="000D3F44">
        <w:rPr>
          <w:rFonts w:ascii="Arial" w:hAnsi="Arial" w:cs="Arial"/>
          <w:sz w:val="18"/>
          <w:szCs w:val="18"/>
        </w:rPr>
        <w:t>,</w:t>
      </w:r>
      <w:r w:rsidR="000B3D83" w:rsidRPr="000D3F44">
        <w:rPr>
          <w:rFonts w:ascii="Arial" w:hAnsi="Arial" w:cs="Arial"/>
          <w:sz w:val="18"/>
          <w:szCs w:val="18"/>
        </w:rPr>
        <w:t xml:space="preserve"> Empa, Swiss Federal Laboratories for Materials Science and Technology, </w:t>
      </w:r>
      <w:proofErr w:type="spellStart"/>
      <w:r w:rsidR="000B3D83" w:rsidRPr="000D3F44">
        <w:rPr>
          <w:rFonts w:ascii="Arial" w:hAnsi="Arial" w:cs="Arial"/>
          <w:sz w:val="18"/>
          <w:szCs w:val="18"/>
        </w:rPr>
        <w:t>Uberlandstrasse</w:t>
      </w:r>
      <w:proofErr w:type="spellEnd"/>
      <w:r w:rsidR="000B3D83" w:rsidRPr="000D3F44">
        <w:rPr>
          <w:rFonts w:ascii="Arial" w:hAnsi="Arial" w:cs="Arial"/>
          <w:sz w:val="18"/>
          <w:szCs w:val="18"/>
        </w:rPr>
        <w:t xml:space="preserve"> 129, </w:t>
      </w:r>
      <w:proofErr w:type="spellStart"/>
      <w:r w:rsidR="000B3D83" w:rsidRPr="000D3F44">
        <w:rPr>
          <w:rFonts w:ascii="Arial" w:hAnsi="Arial" w:cs="Arial"/>
          <w:sz w:val="18"/>
          <w:szCs w:val="18"/>
        </w:rPr>
        <w:t>Dübendorf</w:t>
      </w:r>
      <w:proofErr w:type="spellEnd"/>
      <w:r w:rsidR="000B3D83" w:rsidRPr="000D3F44">
        <w:rPr>
          <w:rFonts w:ascii="Arial" w:hAnsi="Arial" w:cs="Arial"/>
          <w:sz w:val="18"/>
          <w:szCs w:val="18"/>
        </w:rPr>
        <w:t xml:space="preserve">, </w:t>
      </w:r>
      <w:r w:rsidR="000A1EDB" w:rsidRPr="000D3F44">
        <w:rPr>
          <w:rFonts w:ascii="Arial" w:hAnsi="Arial" w:cs="Arial"/>
          <w:sz w:val="18"/>
          <w:szCs w:val="18"/>
        </w:rPr>
        <w:t xml:space="preserve">CH - </w:t>
      </w:r>
      <w:r w:rsidR="000B3D83" w:rsidRPr="000D3F44">
        <w:rPr>
          <w:rFonts w:ascii="Arial" w:hAnsi="Arial" w:cs="Arial"/>
          <w:sz w:val="18"/>
          <w:szCs w:val="18"/>
        </w:rPr>
        <w:t>8600, Switzerland</w:t>
      </w:r>
    </w:p>
    <w:p w:rsidR="000D3F44" w:rsidRPr="000D3F44" w:rsidRDefault="000D3F44" w:rsidP="000D3F44">
      <w:pPr>
        <w:spacing w:after="0" w:line="240" w:lineRule="auto"/>
        <w:rPr>
          <w:rFonts w:ascii="Arial" w:hAnsi="Arial" w:cs="Arial"/>
          <w:sz w:val="18"/>
          <w:szCs w:val="18"/>
        </w:rPr>
      </w:pPr>
      <w:r w:rsidRPr="000D3F44">
        <w:rPr>
          <w:rFonts w:ascii="Arial" w:hAnsi="Arial" w:cs="Arial"/>
          <w:sz w:val="18"/>
          <w:szCs w:val="18"/>
          <w:vertAlign w:val="superscript"/>
        </w:rPr>
        <w:t>3</w:t>
      </w:r>
      <w:r w:rsidRPr="000D3F44">
        <w:rPr>
          <w:rFonts w:ascii="Arial" w:hAnsi="Arial" w:cs="Arial"/>
          <w:sz w:val="18"/>
          <w:szCs w:val="18"/>
        </w:rPr>
        <w:t xml:space="preserve">Bioinspired Soft Robotics, Center for Converging Technologies, </w:t>
      </w:r>
      <w:proofErr w:type="spellStart"/>
      <w:r w:rsidRPr="000D3F44">
        <w:rPr>
          <w:rFonts w:ascii="Arial" w:hAnsi="Arial" w:cs="Arial"/>
          <w:sz w:val="18"/>
          <w:szCs w:val="18"/>
        </w:rPr>
        <w:t>Istituto</w:t>
      </w:r>
      <w:proofErr w:type="spellEnd"/>
      <w:r w:rsidRPr="000D3F44">
        <w:rPr>
          <w:rFonts w:ascii="Arial" w:hAnsi="Arial" w:cs="Arial"/>
          <w:sz w:val="18"/>
          <w:szCs w:val="18"/>
        </w:rPr>
        <w:t xml:space="preserve"> </w:t>
      </w:r>
      <w:proofErr w:type="spellStart"/>
      <w:r w:rsidRPr="000D3F44">
        <w:rPr>
          <w:rFonts w:ascii="Arial" w:hAnsi="Arial" w:cs="Arial"/>
          <w:sz w:val="18"/>
          <w:szCs w:val="18"/>
        </w:rPr>
        <w:t>Italiano</w:t>
      </w:r>
      <w:proofErr w:type="spellEnd"/>
      <w:r w:rsidRPr="000D3F44">
        <w:rPr>
          <w:rFonts w:ascii="Arial" w:hAnsi="Arial" w:cs="Arial"/>
          <w:sz w:val="18"/>
          <w:szCs w:val="18"/>
        </w:rPr>
        <w:t xml:space="preserve"> di </w:t>
      </w:r>
      <w:proofErr w:type="spellStart"/>
      <w:r w:rsidRPr="000D3F44">
        <w:rPr>
          <w:rFonts w:ascii="Arial" w:hAnsi="Arial" w:cs="Arial"/>
          <w:sz w:val="18"/>
          <w:szCs w:val="18"/>
        </w:rPr>
        <w:t>Tecnologia</w:t>
      </w:r>
      <w:proofErr w:type="spellEnd"/>
      <w:r w:rsidRPr="000D3F44">
        <w:rPr>
          <w:rFonts w:ascii="Arial" w:hAnsi="Arial" w:cs="Arial"/>
          <w:sz w:val="18"/>
          <w:szCs w:val="18"/>
        </w:rPr>
        <w:t xml:space="preserve">, Via </w:t>
      </w:r>
      <w:proofErr w:type="spellStart"/>
      <w:r w:rsidRPr="000D3F44">
        <w:rPr>
          <w:rFonts w:ascii="Arial" w:hAnsi="Arial" w:cs="Arial"/>
          <w:sz w:val="18"/>
          <w:szCs w:val="18"/>
        </w:rPr>
        <w:t>Morego</w:t>
      </w:r>
      <w:proofErr w:type="spellEnd"/>
      <w:r w:rsidRPr="000D3F44">
        <w:rPr>
          <w:rFonts w:ascii="Arial" w:hAnsi="Arial" w:cs="Arial"/>
          <w:sz w:val="18"/>
          <w:szCs w:val="18"/>
        </w:rPr>
        <w:t xml:space="preserve"> 30, 16165 Genova, Italy</w:t>
      </w:r>
    </w:p>
    <w:p w:rsidR="000D3F44" w:rsidRPr="000D3F44" w:rsidRDefault="000D3F44" w:rsidP="000D3F44">
      <w:pPr>
        <w:spacing w:after="0" w:line="240" w:lineRule="auto"/>
        <w:rPr>
          <w:rFonts w:ascii="Arial" w:hAnsi="Arial" w:cs="Arial"/>
          <w:sz w:val="18"/>
          <w:szCs w:val="18"/>
        </w:rPr>
      </w:pPr>
      <w:r w:rsidRPr="000D3F44">
        <w:rPr>
          <w:rFonts w:ascii="Arial" w:hAnsi="Arial" w:cs="Arial"/>
          <w:sz w:val="18"/>
          <w:szCs w:val="18"/>
          <w:vertAlign w:val="superscript"/>
        </w:rPr>
        <w:t>4</w:t>
      </w:r>
      <w:r w:rsidRPr="000D3F44">
        <w:rPr>
          <w:rFonts w:ascii="Arial" w:hAnsi="Arial" w:cs="Arial"/>
          <w:sz w:val="18"/>
          <w:szCs w:val="18"/>
        </w:rPr>
        <w:t xml:space="preserve">Electronic Design Laboratory, Center for Human Technologies, </w:t>
      </w:r>
      <w:proofErr w:type="spellStart"/>
      <w:r w:rsidRPr="000D3F44">
        <w:rPr>
          <w:rFonts w:ascii="Arial" w:hAnsi="Arial" w:cs="Arial"/>
          <w:sz w:val="18"/>
          <w:szCs w:val="18"/>
        </w:rPr>
        <w:t>Istituto</w:t>
      </w:r>
      <w:proofErr w:type="spellEnd"/>
      <w:r w:rsidRPr="000D3F44">
        <w:rPr>
          <w:rFonts w:ascii="Arial" w:hAnsi="Arial" w:cs="Arial"/>
          <w:sz w:val="18"/>
          <w:szCs w:val="18"/>
        </w:rPr>
        <w:t xml:space="preserve"> </w:t>
      </w:r>
      <w:proofErr w:type="spellStart"/>
      <w:r w:rsidRPr="000D3F44">
        <w:rPr>
          <w:rFonts w:ascii="Arial" w:hAnsi="Arial" w:cs="Arial"/>
          <w:sz w:val="18"/>
          <w:szCs w:val="18"/>
        </w:rPr>
        <w:t>Italiano</w:t>
      </w:r>
      <w:proofErr w:type="spellEnd"/>
      <w:r w:rsidRPr="000D3F44">
        <w:rPr>
          <w:rFonts w:ascii="Arial" w:hAnsi="Arial" w:cs="Arial"/>
          <w:sz w:val="18"/>
          <w:szCs w:val="18"/>
        </w:rPr>
        <w:t xml:space="preserve"> di </w:t>
      </w:r>
      <w:proofErr w:type="spellStart"/>
      <w:r w:rsidRPr="000D3F44">
        <w:rPr>
          <w:rFonts w:ascii="Arial" w:hAnsi="Arial" w:cs="Arial"/>
          <w:sz w:val="18"/>
          <w:szCs w:val="18"/>
        </w:rPr>
        <w:t>Tecnologia</w:t>
      </w:r>
      <w:proofErr w:type="spellEnd"/>
      <w:r w:rsidRPr="000D3F44">
        <w:rPr>
          <w:rFonts w:ascii="Arial" w:hAnsi="Arial" w:cs="Arial"/>
          <w:sz w:val="18"/>
          <w:szCs w:val="18"/>
        </w:rPr>
        <w:t xml:space="preserve">, Via Enrico </w:t>
      </w:r>
      <w:proofErr w:type="spellStart"/>
      <w:r w:rsidRPr="000D3F44">
        <w:rPr>
          <w:rFonts w:ascii="Arial" w:hAnsi="Arial" w:cs="Arial"/>
          <w:sz w:val="18"/>
          <w:szCs w:val="18"/>
        </w:rPr>
        <w:t>Melen</w:t>
      </w:r>
      <w:proofErr w:type="spellEnd"/>
      <w:r w:rsidRPr="000D3F44">
        <w:rPr>
          <w:rFonts w:ascii="Arial" w:hAnsi="Arial" w:cs="Arial"/>
          <w:sz w:val="18"/>
          <w:szCs w:val="18"/>
        </w:rPr>
        <w:t xml:space="preserve"> 83, 16152 Genova, Italy</w:t>
      </w:r>
    </w:p>
    <w:p w:rsidR="000D3F44" w:rsidRPr="000D3F44" w:rsidRDefault="000D3F44" w:rsidP="000D3F44">
      <w:pPr>
        <w:spacing w:after="0" w:line="240" w:lineRule="auto"/>
        <w:rPr>
          <w:rFonts w:ascii="Arial" w:hAnsi="Arial" w:cs="Arial"/>
          <w:sz w:val="18"/>
          <w:szCs w:val="18"/>
        </w:rPr>
      </w:pPr>
      <w:r w:rsidRPr="000D3F44">
        <w:rPr>
          <w:rFonts w:ascii="Arial" w:hAnsi="Arial" w:cs="Arial"/>
          <w:sz w:val="18"/>
          <w:szCs w:val="18"/>
          <w:vertAlign w:val="superscript"/>
        </w:rPr>
        <w:t>5</w:t>
      </w:r>
      <w:r w:rsidRPr="000D3F44">
        <w:rPr>
          <w:rFonts w:ascii="Arial" w:hAnsi="Arial" w:cs="Arial"/>
          <w:sz w:val="18"/>
          <w:szCs w:val="18"/>
        </w:rPr>
        <w:t xml:space="preserve">Unconventional Computing Laboratory, University of the West of England, </w:t>
      </w:r>
      <w:proofErr w:type="spellStart"/>
      <w:r w:rsidRPr="000D3F44">
        <w:rPr>
          <w:rFonts w:ascii="Arial" w:hAnsi="Arial" w:cs="Arial"/>
          <w:sz w:val="18"/>
          <w:szCs w:val="18"/>
        </w:rPr>
        <w:t>Coldharbour</w:t>
      </w:r>
      <w:proofErr w:type="spellEnd"/>
      <w:r w:rsidRPr="000D3F44">
        <w:rPr>
          <w:rFonts w:ascii="Arial" w:hAnsi="Arial" w:cs="Arial"/>
          <w:sz w:val="18"/>
          <w:szCs w:val="18"/>
        </w:rPr>
        <w:t xml:space="preserve"> Lane, BS16 1QY Bristol, UK</w:t>
      </w:r>
    </w:p>
    <w:p w:rsidR="000D3F44" w:rsidRPr="00E1558C" w:rsidRDefault="000D3F44" w:rsidP="00596B0A">
      <w:pPr>
        <w:spacing w:after="0" w:line="240" w:lineRule="auto"/>
        <w:rPr>
          <w:rFonts w:ascii="Arial" w:hAnsi="Arial" w:cs="Arial"/>
          <w:sz w:val="20"/>
          <w:szCs w:val="20"/>
        </w:rPr>
      </w:pPr>
    </w:p>
    <w:p w:rsidR="000B3D83" w:rsidRPr="00E1558C" w:rsidRDefault="000B3D83" w:rsidP="00596B0A">
      <w:pPr>
        <w:spacing w:after="0" w:line="240" w:lineRule="auto"/>
        <w:rPr>
          <w:rFonts w:ascii="Arial" w:hAnsi="Arial" w:cs="Arial"/>
        </w:rPr>
      </w:pPr>
    </w:p>
    <w:p w:rsidR="00645C9C" w:rsidRPr="000D3F44" w:rsidRDefault="00645C9C" w:rsidP="002B1131">
      <w:pPr>
        <w:spacing w:after="0" w:line="240" w:lineRule="auto"/>
        <w:rPr>
          <w:rFonts w:ascii="Arial" w:hAnsi="Arial" w:cs="Arial"/>
          <w:sz w:val="20"/>
          <w:szCs w:val="20"/>
          <w:u w:val="single"/>
        </w:rPr>
        <w:sectPr w:rsidR="00645C9C" w:rsidRPr="000D3F44" w:rsidSect="00D8056D">
          <w:headerReference w:type="even" r:id="rId8"/>
          <w:headerReference w:type="default" r:id="rId9"/>
          <w:footerReference w:type="even" r:id="rId10"/>
          <w:footerReference w:type="default" r:id="rId11"/>
          <w:headerReference w:type="first" r:id="rId12"/>
          <w:footerReference w:type="first" r:id="rId13"/>
          <w:type w:val="continuous"/>
          <w:pgSz w:w="12240" w:h="15840"/>
          <w:pgMar w:top="1440" w:right="1440" w:bottom="1440" w:left="1440" w:header="708" w:footer="708" w:gutter="0"/>
          <w:cols w:space="708"/>
          <w:docGrid w:linePitch="360"/>
        </w:sectPr>
      </w:pPr>
      <w:r w:rsidRPr="00E1558C">
        <w:rPr>
          <w:rFonts w:ascii="Arial" w:hAnsi="Arial" w:cs="Arial"/>
          <w:sz w:val="20"/>
          <w:szCs w:val="20"/>
          <w:vertAlign w:val="superscript"/>
        </w:rPr>
        <w:t>*</w:t>
      </w:r>
      <w:proofErr w:type="gramStart"/>
      <w:r w:rsidRPr="00E1558C">
        <w:rPr>
          <w:rFonts w:ascii="Arial" w:hAnsi="Arial" w:cs="Arial"/>
          <w:sz w:val="20"/>
          <w:szCs w:val="20"/>
          <w:vertAlign w:val="superscript"/>
        </w:rPr>
        <w:t>,*</w:t>
      </w:r>
      <w:proofErr w:type="gramEnd"/>
      <w:r w:rsidRPr="00E1558C">
        <w:rPr>
          <w:rFonts w:ascii="Arial" w:hAnsi="Arial" w:cs="Arial"/>
          <w:sz w:val="20"/>
          <w:szCs w:val="20"/>
          <w:vertAlign w:val="superscript"/>
        </w:rPr>
        <w:t>*</w:t>
      </w:r>
      <w:r w:rsidRPr="00E1558C">
        <w:rPr>
          <w:rFonts w:ascii="Arial" w:hAnsi="Arial" w:cs="Arial"/>
          <w:sz w:val="20"/>
          <w:szCs w:val="20"/>
        </w:rPr>
        <w:t xml:space="preserve">Correspondence: </w:t>
      </w:r>
      <w:hyperlink r:id="rId14" w:history="1">
        <w:r w:rsidR="002B1131" w:rsidRPr="00205964">
          <w:rPr>
            <w:rStyle w:val="Hyperlink"/>
            <w:rFonts w:ascii="Arial" w:hAnsi="Arial" w:cs="Arial"/>
            <w:sz w:val="20"/>
            <w:szCs w:val="20"/>
          </w:rPr>
          <w:t>loghmanjamilpanah@gmail.com</w:t>
        </w:r>
      </w:hyperlink>
      <w:r w:rsidRPr="00E1558C">
        <w:rPr>
          <w:rFonts w:ascii="Arial" w:hAnsi="Arial" w:cs="Arial"/>
          <w:sz w:val="20"/>
          <w:szCs w:val="20"/>
        </w:rPr>
        <w:t xml:space="preserve">, m_mohseni@sbu.ac.ir </w:t>
      </w:r>
    </w:p>
    <w:p w:rsidR="006F5E7E" w:rsidRPr="00E1558C" w:rsidRDefault="006F5E7E" w:rsidP="00596B0A">
      <w:pPr>
        <w:spacing w:after="0" w:line="240" w:lineRule="auto"/>
        <w:rPr>
          <w:rFonts w:ascii="Arial" w:hAnsi="Arial" w:cs="Arial"/>
        </w:rPr>
        <w:sectPr w:rsidR="006F5E7E" w:rsidRPr="00E1558C" w:rsidSect="00D8056D">
          <w:headerReference w:type="even" r:id="rId15"/>
          <w:headerReference w:type="default" r:id="rId16"/>
          <w:footerReference w:type="even" r:id="rId17"/>
          <w:footerReference w:type="default" r:id="rId18"/>
          <w:headerReference w:type="first" r:id="rId19"/>
          <w:footerReference w:type="first" r:id="rId20"/>
          <w:type w:val="continuous"/>
          <w:pgSz w:w="12240" w:h="15840"/>
          <w:pgMar w:top="1440" w:right="1440" w:bottom="1440" w:left="1440" w:header="708" w:footer="708" w:gutter="0"/>
          <w:cols w:space="708"/>
          <w:docGrid w:linePitch="360"/>
        </w:sectPr>
      </w:pPr>
    </w:p>
    <w:p w:rsidR="006224FB" w:rsidRPr="00E1558C" w:rsidRDefault="006224FB" w:rsidP="00596B0A">
      <w:pPr>
        <w:spacing w:line="240" w:lineRule="auto"/>
        <w:rPr>
          <w:rFonts w:ascii="Arial" w:hAnsi="Arial" w:cs="Arial"/>
          <w:sz w:val="20"/>
          <w:szCs w:val="20"/>
          <w:shd w:val="clear" w:color="auto" w:fill="FFFFFF"/>
        </w:rPr>
      </w:pPr>
    </w:p>
    <w:p w:rsidR="00C441D7" w:rsidRPr="00E1558C" w:rsidRDefault="00C441D7" w:rsidP="00596B0A">
      <w:pPr>
        <w:spacing w:line="240" w:lineRule="auto"/>
        <w:rPr>
          <w:rFonts w:ascii="Arial" w:hAnsi="Arial" w:cs="Arial"/>
        </w:rPr>
        <w:sectPr w:rsidR="00C441D7" w:rsidRPr="00E1558C" w:rsidSect="00D8056D">
          <w:type w:val="continuous"/>
          <w:pgSz w:w="12240" w:h="15840"/>
          <w:pgMar w:top="1440" w:right="1440" w:bottom="1440" w:left="1440" w:header="708" w:footer="708" w:gutter="0"/>
          <w:cols w:space="708"/>
          <w:docGrid w:linePitch="360"/>
        </w:sectPr>
      </w:pPr>
      <w:bookmarkStart w:id="0" w:name="_GoBack"/>
      <w:bookmarkEnd w:id="0"/>
    </w:p>
    <w:p w:rsidR="00AB3C87" w:rsidRPr="00607FC2" w:rsidRDefault="000D3F44" w:rsidP="001E7D5A">
      <w:pPr>
        <w:spacing w:after="0" w:line="240" w:lineRule="auto"/>
        <w:jc w:val="both"/>
        <w:rPr>
          <w:rFonts w:ascii="Arial" w:hAnsi="Arial" w:cs="Arial"/>
          <w:sz w:val="28"/>
          <w:szCs w:val="28"/>
        </w:rPr>
      </w:pPr>
      <w:r w:rsidRPr="00607FC2">
        <w:rPr>
          <w:rFonts w:ascii="Arial" w:hAnsi="Arial" w:cs="Arial"/>
          <w:b/>
          <w:bCs/>
          <w:sz w:val="28"/>
          <w:szCs w:val="28"/>
        </w:rPr>
        <w:t xml:space="preserve">Simulation of the harmonics signal </w:t>
      </w:r>
    </w:p>
    <w:p w:rsidR="00465600" w:rsidRPr="00465600" w:rsidRDefault="00465600" w:rsidP="001E7D5A">
      <w:pPr>
        <w:autoSpaceDE w:val="0"/>
        <w:autoSpaceDN w:val="0"/>
        <w:adjustRightInd w:val="0"/>
        <w:spacing w:after="0" w:line="240" w:lineRule="auto"/>
        <w:jc w:val="both"/>
        <w:rPr>
          <w:rFonts w:ascii="Arial" w:hAnsi="Arial" w:cs="Arial"/>
          <w:sz w:val="20"/>
          <w:szCs w:val="20"/>
        </w:rPr>
      </w:pPr>
    </w:p>
    <w:p w:rsidR="00465600" w:rsidRPr="00396BAE" w:rsidRDefault="00465600" w:rsidP="001E7D5A">
      <w:pPr>
        <w:autoSpaceDE w:val="0"/>
        <w:autoSpaceDN w:val="0"/>
        <w:adjustRightInd w:val="0"/>
        <w:spacing w:after="0" w:line="360" w:lineRule="auto"/>
        <w:jc w:val="both"/>
        <w:rPr>
          <w:rFonts w:ascii="Arial" w:hAnsi="Arial" w:cs="Arial"/>
        </w:rPr>
      </w:pPr>
      <w:r w:rsidRPr="00396BAE">
        <w:rPr>
          <w:rFonts w:ascii="Arial" w:hAnsi="Arial" w:cs="Arial"/>
        </w:rPr>
        <w:t>Simulatio</w:t>
      </w:r>
      <w:r w:rsidR="00396BAE">
        <w:rPr>
          <w:rFonts w:ascii="Arial" w:hAnsi="Arial" w:cs="Arial"/>
        </w:rPr>
        <w:t xml:space="preserve">ns of the magnetic wire </w:t>
      </w:r>
      <w:r w:rsidR="00396BAE" w:rsidRPr="00396BAE">
        <w:rPr>
          <w:rFonts w:ascii="Arial" w:hAnsi="Arial" w:cs="Arial"/>
          <w:i/>
          <w:iCs/>
        </w:rPr>
        <w:t>per se</w:t>
      </w:r>
      <w:r w:rsidRPr="00396BAE">
        <w:rPr>
          <w:rFonts w:ascii="Arial" w:hAnsi="Arial" w:cs="Arial"/>
        </w:rPr>
        <w:t xml:space="preserve"> and of wires connected in series, parallel and ladder, were performed using </w:t>
      </w:r>
      <w:proofErr w:type="spellStart"/>
      <w:r w:rsidRPr="00396BAE">
        <w:rPr>
          <w:rFonts w:ascii="Arial" w:hAnsi="Arial" w:cs="Arial"/>
        </w:rPr>
        <w:t>Matlab</w:t>
      </w:r>
      <w:proofErr w:type="spellEnd"/>
      <w:r w:rsidRPr="00396BAE">
        <w:rPr>
          <w:rFonts w:ascii="Arial" w:hAnsi="Arial" w:cs="Arial"/>
        </w:rPr>
        <w:t xml:space="preserve"> R2021b in the Simulink environment, under </w:t>
      </w:r>
      <w:proofErr w:type="spellStart"/>
      <w:r w:rsidRPr="00396BAE">
        <w:rPr>
          <w:rFonts w:ascii="Arial" w:hAnsi="Arial" w:cs="Arial"/>
        </w:rPr>
        <w:t>Simscape</w:t>
      </w:r>
      <w:proofErr w:type="spellEnd"/>
      <w:r w:rsidRPr="00396BAE">
        <w:rPr>
          <w:rFonts w:ascii="Arial" w:hAnsi="Arial" w:cs="Arial"/>
        </w:rPr>
        <w:t xml:space="preserve"> Electrical. Each wire is modelled with the parallel of a resistor (the real component of the wire impedance, modelled including thermal noise at 25 °C) and an induc</w:t>
      </w:r>
      <w:r w:rsidR="00396BAE">
        <w:rPr>
          <w:rFonts w:ascii="Arial" w:hAnsi="Arial" w:cs="Arial"/>
        </w:rPr>
        <w:t xml:space="preserve">tor (the imaginary </w:t>
      </w:r>
      <w:r w:rsidRPr="00396BAE">
        <w:rPr>
          <w:rFonts w:ascii="Arial" w:hAnsi="Arial" w:cs="Arial"/>
        </w:rPr>
        <w:t>component of the wire impedance, featuring Gaussian random tolerance and initial inductor current of 100 mA), the noise is modelled using a</w:t>
      </w:r>
      <w:r w:rsidR="00396BAE">
        <w:rPr>
          <w:rFonts w:ascii="Arial" w:hAnsi="Arial" w:cs="Arial"/>
        </w:rPr>
        <w:t xml:space="preserve"> </w:t>
      </w:r>
      <w:r w:rsidRPr="00396BAE">
        <w:rPr>
          <w:rFonts w:ascii="Arial" w:hAnsi="Arial" w:cs="Arial"/>
        </w:rPr>
        <w:t>voltage source featuring th</w:t>
      </w:r>
      <w:r w:rsidR="00396BAE">
        <w:rPr>
          <w:rFonts w:ascii="Arial" w:hAnsi="Arial" w:cs="Arial"/>
        </w:rPr>
        <w:t>e superposition of a DC bias (0.1</w:t>
      </w:r>
      <w:proofErr w:type="gramStart"/>
      <w:r w:rsidR="00396BAE">
        <w:rPr>
          <w:rFonts w:ascii="Arial" w:hAnsi="Arial" w:cs="Arial"/>
        </w:rPr>
        <w:t>;1</w:t>
      </w:r>
      <w:proofErr w:type="gramEnd"/>
      <w:r w:rsidR="00396BAE">
        <w:rPr>
          <w:rFonts w:ascii="Arial" w:hAnsi="Arial" w:cs="Arial"/>
        </w:rPr>
        <w:t xml:space="preserve"> and 10V) and an AC noise (0.</w:t>
      </w:r>
      <w:r w:rsidRPr="00396BAE">
        <w:rPr>
          <w:rFonts w:ascii="Arial" w:hAnsi="Arial" w:cs="Arial"/>
        </w:rPr>
        <w:t>1V; 10 MHz).</w:t>
      </w:r>
    </w:p>
    <w:p w:rsidR="00465600" w:rsidRPr="00396BAE" w:rsidRDefault="00465600" w:rsidP="001E7D5A">
      <w:pPr>
        <w:autoSpaceDE w:val="0"/>
        <w:autoSpaceDN w:val="0"/>
        <w:adjustRightInd w:val="0"/>
        <w:spacing w:after="0" w:line="360" w:lineRule="auto"/>
        <w:jc w:val="both"/>
        <w:rPr>
          <w:rFonts w:ascii="Arial" w:hAnsi="Arial" w:cs="Arial"/>
        </w:rPr>
      </w:pPr>
      <w:r w:rsidRPr="00396BAE">
        <w:rPr>
          <w:rFonts w:ascii="Arial" w:hAnsi="Arial" w:cs="Arial"/>
        </w:rPr>
        <w:t xml:space="preserve">Numerical simulations performed under the </w:t>
      </w:r>
      <w:proofErr w:type="spellStart"/>
      <w:r w:rsidRPr="00396BAE">
        <w:rPr>
          <w:rFonts w:ascii="Arial" w:hAnsi="Arial" w:cs="Arial"/>
        </w:rPr>
        <w:t>Simscape</w:t>
      </w:r>
      <w:proofErr w:type="spellEnd"/>
      <w:r w:rsidRPr="00396BAE">
        <w:rPr>
          <w:rFonts w:ascii="Arial" w:hAnsi="Arial" w:cs="Arial"/>
        </w:rPr>
        <w:t xml:space="preserve"> environment of a si</w:t>
      </w:r>
      <w:r w:rsidR="00396BAE">
        <w:rPr>
          <w:rFonts w:ascii="Arial" w:hAnsi="Arial" w:cs="Arial"/>
        </w:rPr>
        <w:t>ngle wire (see Figure S1</w:t>
      </w:r>
      <w:r w:rsidRPr="00396BAE">
        <w:rPr>
          <w:rFonts w:ascii="Arial" w:hAnsi="Arial" w:cs="Arial"/>
        </w:rPr>
        <w:t xml:space="preserve">) offer a picture perfectly in line with experimental observations, with an additional information about higher DC biases that can suppress higher </w:t>
      </w:r>
      <w:r w:rsidR="00396BAE">
        <w:rPr>
          <w:rFonts w:ascii="Arial" w:hAnsi="Arial" w:cs="Arial"/>
        </w:rPr>
        <w:t xml:space="preserve">harmonic oscillations. This </w:t>
      </w:r>
      <w:r w:rsidRPr="00396BAE">
        <w:rPr>
          <w:rFonts w:ascii="Arial" w:hAnsi="Arial" w:cs="Arial"/>
        </w:rPr>
        <w:t>mechanism could be used as a trigger. The configuration of multiple magnetic wires in</w:t>
      </w:r>
      <w:r w:rsidR="00396BAE">
        <w:rPr>
          <w:rFonts w:ascii="Arial" w:hAnsi="Arial" w:cs="Arial"/>
        </w:rPr>
        <w:t xml:space="preserve"> </w:t>
      </w:r>
      <w:r w:rsidRPr="00396BAE">
        <w:rPr>
          <w:rFonts w:ascii="Arial" w:hAnsi="Arial" w:cs="Arial"/>
        </w:rPr>
        <w:t>parallel is shown to be less sensitive to higher harmonics suppressi</w:t>
      </w:r>
      <w:r w:rsidR="00396BAE">
        <w:rPr>
          <w:rFonts w:ascii="Arial" w:hAnsi="Arial" w:cs="Arial"/>
        </w:rPr>
        <w:t xml:space="preserve">on, in comparison to the series </w:t>
      </w:r>
      <w:r w:rsidRPr="00396BAE">
        <w:rPr>
          <w:rFonts w:ascii="Arial" w:hAnsi="Arial" w:cs="Arial"/>
        </w:rPr>
        <w:t xml:space="preserve">connection, where the higher harmonics appear only for the smallest biases (0.1 V). Finally, the ladder configuration provides the best </w:t>
      </w:r>
      <w:proofErr w:type="spellStart"/>
      <w:r w:rsidRPr="00396BAE">
        <w:rPr>
          <w:rFonts w:ascii="Arial" w:hAnsi="Arial" w:cs="Arial"/>
        </w:rPr>
        <w:t>tuneability</w:t>
      </w:r>
      <w:proofErr w:type="spellEnd"/>
      <w:r w:rsidRPr="00396BAE">
        <w:rPr>
          <w:rFonts w:ascii="Arial" w:hAnsi="Arial" w:cs="Arial"/>
        </w:rPr>
        <w:t xml:space="preserve"> of higher harmonic suppression: the smallest bias of 0.1 V allows to observe 22 resonances</w:t>
      </w:r>
      <w:r w:rsidR="00396BAE">
        <w:rPr>
          <w:rFonts w:ascii="Arial" w:hAnsi="Arial" w:cs="Arial"/>
        </w:rPr>
        <w:t xml:space="preserve"> in the range up to 50 MHz; the </w:t>
      </w:r>
      <w:r w:rsidRPr="00396BAE">
        <w:rPr>
          <w:rFonts w:ascii="Arial" w:hAnsi="Arial" w:cs="Arial"/>
        </w:rPr>
        <w:t>intermediate bias of 1 V allows to observe 9 of them; the highest bias of 10 V suppresses all of the superior harmonics, leaving only the</w:t>
      </w:r>
      <w:r w:rsidR="00396BAE">
        <w:rPr>
          <w:rFonts w:ascii="Arial" w:hAnsi="Arial" w:cs="Arial"/>
        </w:rPr>
        <w:t xml:space="preserve"> </w:t>
      </w:r>
      <w:r w:rsidRPr="00396BAE">
        <w:rPr>
          <w:rFonts w:ascii="Arial" w:hAnsi="Arial" w:cs="Arial"/>
        </w:rPr>
        <w:t xml:space="preserve">noise signal at 10 </w:t>
      </w:r>
      <w:proofErr w:type="spellStart"/>
      <w:r w:rsidRPr="00396BAE">
        <w:rPr>
          <w:rFonts w:ascii="Arial" w:hAnsi="Arial" w:cs="Arial"/>
        </w:rPr>
        <w:t>MHz.</w:t>
      </w:r>
      <w:proofErr w:type="spellEnd"/>
    </w:p>
    <w:p w:rsidR="00465600" w:rsidRPr="00465600" w:rsidRDefault="00D50FF6" w:rsidP="001E7D5A">
      <w:pPr>
        <w:autoSpaceDE w:val="0"/>
        <w:autoSpaceDN w:val="0"/>
        <w:adjustRightInd w:val="0"/>
        <w:spacing w:after="0" w:line="240" w:lineRule="auto"/>
        <w:jc w:val="both"/>
        <w:rPr>
          <w:rFonts w:ascii="Arial" w:hAnsi="Arial" w:cs="Arial"/>
          <w:sz w:val="20"/>
          <w:szCs w:val="20"/>
          <w:rtl/>
          <w:lang w:bidi="fa-IR"/>
        </w:rPr>
      </w:pPr>
      <w:r w:rsidRPr="00D50FF6">
        <w:rPr>
          <w:rFonts w:ascii="Arial" w:hAnsi="Arial" w:cs="Arial"/>
          <w:noProof/>
          <w:sz w:val="20"/>
          <w:szCs w:val="20"/>
        </w:rPr>
        <w:lastRenderedPageBreak/>
        <w:drawing>
          <wp:inline distT="0" distB="0" distL="0" distR="0">
            <wp:extent cx="5943600" cy="3542595"/>
            <wp:effectExtent l="0" t="0" r="0" b="0"/>
            <wp:docPr id="6" name="Picture 6" descr="C:\Users\jalo\Desktop\Fig7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alo\Desktop\Fig7 (1).pn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943600" cy="3542595"/>
                    </a:xfrm>
                    <a:prstGeom prst="rect">
                      <a:avLst/>
                    </a:prstGeom>
                    <a:noFill/>
                    <a:ln>
                      <a:noFill/>
                    </a:ln>
                  </pic:spPr>
                </pic:pic>
              </a:graphicData>
            </a:graphic>
          </wp:inline>
        </w:drawing>
      </w:r>
    </w:p>
    <w:p w:rsidR="0050582E" w:rsidRDefault="00465600" w:rsidP="001E7D5A">
      <w:pPr>
        <w:autoSpaceDE w:val="0"/>
        <w:autoSpaceDN w:val="0"/>
        <w:adjustRightInd w:val="0"/>
        <w:spacing w:after="0" w:line="240" w:lineRule="auto"/>
        <w:jc w:val="both"/>
        <w:rPr>
          <w:rFonts w:ascii="Arial" w:hAnsi="Arial" w:cs="Arial"/>
          <w:sz w:val="20"/>
          <w:szCs w:val="20"/>
        </w:rPr>
      </w:pPr>
      <w:r w:rsidRPr="00E1558C">
        <w:rPr>
          <w:rFonts w:ascii="Arial" w:hAnsi="Arial" w:cs="Arial"/>
          <w:b/>
          <w:bCs/>
          <w:sz w:val="20"/>
          <w:szCs w:val="20"/>
        </w:rPr>
        <w:t xml:space="preserve">Figure </w:t>
      </w:r>
      <w:r>
        <w:rPr>
          <w:rFonts w:ascii="Arial" w:hAnsi="Arial" w:cs="Arial"/>
          <w:b/>
          <w:bCs/>
          <w:sz w:val="20"/>
          <w:szCs w:val="20"/>
        </w:rPr>
        <w:t>S</w:t>
      </w:r>
      <w:r w:rsidRPr="00E1558C">
        <w:rPr>
          <w:rFonts w:ascii="Arial" w:hAnsi="Arial" w:cs="Arial"/>
          <w:b/>
          <w:bCs/>
          <w:sz w:val="20"/>
          <w:szCs w:val="20"/>
        </w:rPr>
        <w:t>1</w:t>
      </w:r>
      <w:r>
        <w:rPr>
          <w:rFonts w:ascii="Arial" w:hAnsi="Arial" w:cs="Arial"/>
          <w:b/>
          <w:bCs/>
          <w:sz w:val="20"/>
          <w:szCs w:val="20"/>
        </w:rPr>
        <w:t xml:space="preserve">. </w:t>
      </w:r>
      <w:r w:rsidRPr="00465600">
        <w:rPr>
          <w:rFonts w:ascii="Arial" w:hAnsi="Arial" w:cs="Arial"/>
          <w:sz w:val="20"/>
          <w:szCs w:val="20"/>
        </w:rPr>
        <w:t>a) Single wire under different DC biases and 10 MHz noise signal. b) Parallel of five wires under different DC biases and 10 MHz noise signal. c) Series of five wires under different DC biases and 10 MHz noise signal. d) Ladder of five wires under different DC biases and 10 MHz</w:t>
      </w:r>
      <w:r>
        <w:rPr>
          <w:rFonts w:ascii="Arial" w:hAnsi="Arial" w:cs="Arial"/>
          <w:sz w:val="20"/>
          <w:szCs w:val="20"/>
        </w:rPr>
        <w:t xml:space="preserve"> noise signal.</w:t>
      </w:r>
    </w:p>
    <w:p w:rsidR="00465600" w:rsidRDefault="00465600" w:rsidP="001E7D5A">
      <w:pPr>
        <w:autoSpaceDE w:val="0"/>
        <w:autoSpaceDN w:val="0"/>
        <w:adjustRightInd w:val="0"/>
        <w:spacing w:after="0" w:line="240" w:lineRule="auto"/>
        <w:jc w:val="both"/>
        <w:rPr>
          <w:rFonts w:ascii="Arial" w:hAnsi="Arial" w:cs="Arial"/>
          <w:sz w:val="20"/>
          <w:szCs w:val="20"/>
        </w:rPr>
      </w:pPr>
    </w:p>
    <w:p w:rsidR="00465600" w:rsidRPr="00E1558C" w:rsidRDefault="00465600" w:rsidP="001E7D5A">
      <w:pPr>
        <w:autoSpaceDE w:val="0"/>
        <w:autoSpaceDN w:val="0"/>
        <w:adjustRightInd w:val="0"/>
        <w:spacing w:after="0" w:line="240" w:lineRule="auto"/>
        <w:jc w:val="both"/>
        <w:rPr>
          <w:rFonts w:ascii="Arial" w:hAnsi="Arial" w:cs="Arial"/>
          <w:sz w:val="20"/>
          <w:szCs w:val="20"/>
        </w:rPr>
      </w:pPr>
    </w:p>
    <w:p w:rsidR="005C7BB8" w:rsidRPr="00E1558C" w:rsidRDefault="00B60783" w:rsidP="001E7D5A">
      <w:pPr>
        <w:autoSpaceDE w:val="0"/>
        <w:autoSpaceDN w:val="0"/>
        <w:adjustRightInd w:val="0"/>
        <w:spacing w:after="0" w:line="240" w:lineRule="auto"/>
        <w:jc w:val="both"/>
        <w:rPr>
          <w:rFonts w:ascii="Arial" w:hAnsi="Arial" w:cs="Arial"/>
        </w:rPr>
      </w:pPr>
      <w:r w:rsidRPr="00E1558C">
        <w:rPr>
          <w:rFonts w:ascii="Arial" w:hAnsi="Arial" w:cs="Arial"/>
          <w:sz w:val="20"/>
          <w:szCs w:val="20"/>
        </w:rPr>
        <w:t xml:space="preserve"> </w:t>
      </w:r>
      <w:r w:rsidR="000C3987" w:rsidRPr="00E1558C">
        <w:rPr>
          <w:rFonts w:ascii="Arial" w:hAnsi="Arial" w:cs="Arial"/>
          <w:sz w:val="20"/>
          <w:szCs w:val="20"/>
        </w:rPr>
        <w:t xml:space="preserve"> </w:t>
      </w:r>
    </w:p>
    <w:sectPr w:rsidR="005C7BB8" w:rsidRPr="00E1558C" w:rsidSect="00D8056D">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6169D" w:rsidRDefault="0066169D" w:rsidP="007B0B45">
      <w:pPr>
        <w:spacing w:after="0" w:line="240" w:lineRule="auto"/>
      </w:pPr>
      <w:r>
        <w:separator/>
      </w:r>
    </w:p>
  </w:endnote>
  <w:endnote w:type="continuationSeparator" w:id="0">
    <w:p w:rsidR="0066169D" w:rsidRDefault="0066169D" w:rsidP="007B0B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14917" w:rsidRDefault="0021491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14917" w:rsidRDefault="0021491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14917" w:rsidRDefault="00214917">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C028E" w:rsidRDefault="001C028E">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C028E" w:rsidRDefault="001C028E">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C028E" w:rsidRDefault="001C02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6169D" w:rsidRDefault="0066169D" w:rsidP="007B0B45">
      <w:pPr>
        <w:spacing w:after="0" w:line="240" w:lineRule="auto"/>
      </w:pPr>
      <w:r>
        <w:separator/>
      </w:r>
    </w:p>
  </w:footnote>
  <w:footnote w:type="continuationSeparator" w:id="0">
    <w:p w:rsidR="0066169D" w:rsidRDefault="0066169D" w:rsidP="007B0B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14917" w:rsidRDefault="0021491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14917" w:rsidRDefault="0021491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14917" w:rsidRDefault="00214917">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C028E" w:rsidRDefault="001C028E">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C028E" w:rsidRDefault="001C028E">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C028E" w:rsidRDefault="001C028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AF5BF1"/>
    <w:multiLevelType w:val="hybridMultilevel"/>
    <w:tmpl w:val="7D30F8A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5A443D"/>
    <w:multiLevelType w:val="hybridMultilevel"/>
    <w:tmpl w:val="1BFE2858"/>
    <w:lvl w:ilvl="0" w:tplc="04090019">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217728"/>
    <w:multiLevelType w:val="hybridMultilevel"/>
    <w:tmpl w:val="0848F96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5D37388"/>
    <w:multiLevelType w:val="hybridMultilevel"/>
    <w:tmpl w:val="7D30F8A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2B91E32"/>
    <w:multiLevelType w:val="hybridMultilevel"/>
    <w:tmpl w:val="7D30F8A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EF6CC2"/>
    <w:multiLevelType w:val="multilevel"/>
    <w:tmpl w:val="2DA6B2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3D92A6A"/>
    <w:multiLevelType w:val="hybridMultilevel"/>
    <w:tmpl w:val="7D30F8A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6"/>
  </w:num>
  <w:num w:numId="4">
    <w:abstractNumId w:val="1"/>
  </w:num>
  <w:num w:numId="5">
    <w:abstractNumId w:val="4"/>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activeWritingStyle w:appName="MSWord" w:lang="fr-CH" w:vendorID="64" w:dllVersion="131078" w:nlCheck="1" w:checkStyle="0"/>
  <w:activeWritingStyle w:appName="MSWord" w:lang="de-CH" w:vendorID="64" w:dllVersion="131078"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0B45"/>
    <w:rsid w:val="000003E2"/>
    <w:rsid w:val="00000577"/>
    <w:rsid w:val="00002A6F"/>
    <w:rsid w:val="000033D3"/>
    <w:rsid w:val="000042B3"/>
    <w:rsid w:val="00004FB4"/>
    <w:rsid w:val="000053FA"/>
    <w:rsid w:val="00006523"/>
    <w:rsid w:val="0000663D"/>
    <w:rsid w:val="00007B11"/>
    <w:rsid w:val="00010285"/>
    <w:rsid w:val="00011983"/>
    <w:rsid w:val="00020206"/>
    <w:rsid w:val="000215BC"/>
    <w:rsid w:val="00022187"/>
    <w:rsid w:val="000235C5"/>
    <w:rsid w:val="00025D13"/>
    <w:rsid w:val="00025DE4"/>
    <w:rsid w:val="0002749C"/>
    <w:rsid w:val="00027B8A"/>
    <w:rsid w:val="00027CEC"/>
    <w:rsid w:val="0003157A"/>
    <w:rsid w:val="00031689"/>
    <w:rsid w:val="0003177B"/>
    <w:rsid w:val="00033D8E"/>
    <w:rsid w:val="0003451E"/>
    <w:rsid w:val="00037BC4"/>
    <w:rsid w:val="00040452"/>
    <w:rsid w:val="00042B98"/>
    <w:rsid w:val="00043598"/>
    <w:rsid w:val="00044CB8"/>
    <w:rsid w:val="00045CAC"/>
    <w:rsid w:val="00047335"/>
    <w:rsid w:val="000501F9"/>
    <w:rsid w:val="0005118F"/>
    <w:rsid w:val="000535A8"/>
    <w:rsid w:val="00056CA2"/>
    <w:rsid w:val="00057046"/>
    <w:rsid w:val="000600E6"/>
    <w:rsid w:val="00061030"/>
    <w:rsid w:val="00061290"/>
    <w:rsid w:val="00061460"/>
    <w:rsid w:val="0006390E"/>
    <w:rsid w:val="00065A84"/>
    <w:rsid w:val="00065BCE"/>
    <w:rsid w:val="000677AF"/>
    <w:rsid w:val="00067E14"/>
    <w:rsid w:val="00067E2D"/>
    <w:rsid w:val="00073742"/>
    <w:rsid w:val="000738D0"/>
    <w:rsid w:val="00073B6A"/>
    <w:rsid w:val="000741C5"/>
    <w:rsid w:val="0007508D"/>
    <w:rsid w:val="0007565D"/>
    <w:rsid w:val="000766D9"/>
    <w:rsid w:val="0008117D"/>
    <w:rsid w:val="00081858"/>
    <w:rsid w:val="00082F6C"/>
    <w:rsid w:val="000855F5"/>
    <w:rsid w:val="00091C0A"/>
    <w:rsid w:val="000927CB"/>
    <w:rsid w:val="0009417E"/>
    <w:rsid w:val="000A1EDB"/>
    <w:rsid w:val="000A7E4E"/>
    <w:rsid w:val="000B0E97"/>
    <w:rsid w:val="000B3462"/>
    <w:rsid w:val="000B3D83"/>
    <w:rsid w:val="000B3E08"/>
    <w:rsid w:val="000C0C45"/>
    <w:rsid w:val="000C102E"/>
    <w:rsid w:val="000C3326"/>
    <w:rsid w:val="000C3987"/>
    <w:rsid w:val="000C6CB1"/>
    <w:rsid w:val="000C731F"/>
    <w:rsid w:val="000C744E"/>
    <w:rsid w:val="000D0677"/>
    <w:rsid w:val="000D1227"/>
    <w:rsid w:val="000D3F44"/>
    <w:rsid w:val="000D4CA3"/>
    <w:rsid w:val="000D4EF3"/>
    <w:rsid w:val="000D57EC"/>
    <w:rsid w:val="000D62F2"/>
    <w:rsid w:val="000E3466"/>
    <w:rsid w:val="000E48CD"/>
    <w:rsid w:val="000E64F3"/>
    <w:rsid w:val="000E66F0"/>
    <w:rsid w:val="000E7AD2"/>
    <w:rsid w:val="000F024E"/>
    <w:rsid w:val="000F1C8C"/>
    <w:rsid w:val="000F2281"/>
    <w:rsid w:val="000F3FC2"/>
    <w:rsid w:val="000F5150"/>
    <w:rsid w:val="000F59C4"/>
    <w:rsid w:val="00100E7B"/>
    <w:rsid w:val="00101E34"/>
    <w:rsid w:val="00101E74"/>
    <w:rsid w:val="00102432"/>
    <w:rsid w:val="00103813"/>
    <w:rsid w:val="00104BB0"/>
    <w:rsid w:val="00105252"/>
    <w:rsid w:val="001133D9"/>
    <w:rsid w:val="00113422"/>
    <w:rsid w:val="001166AB"/>
    <w:rsid w:val="00116A55"/>
    <w:rsid w:val="00120B3C"/>
    <w:rsid w:val="00120F33"/>
    <w:rsid w:val="00121117"/>
    <w:rsid w:val="001220BC"/>
    <w:rsid w:val="001240EA"/>
    <w:rsid w:val="001255C4"/>
    <w:rsid w:val="001262BB"/>
    <w:rsid w:val="00126FA1"/>
    <w:rsid w:val="001273F9"/>
    <w:rsid w:val="0013212D"/>
    <w:rsid w:val="00134020"/>
    <w:rsid w:val="00134A7C"/>
    <w:rsid w:val="0013683E"/>
    <w:rsid w:val="001377CA"/>
    <w:rsid w:val="00140996"/>
    <w:rsid w:val="00145370"/>
    <w:rsid w:val="001466BE"/>
    <w:rsid w:val="00150FF2"/>
    <w:rsid w:val="001516C1"/>
    <w:rsid w:val="00154D4B"/>
    <w:rsid w:val="00157D6C"/>
    <w:rsid w:val="00161FFA"/>
    <w:rsid w:val="001646A1"/>
    <w:rsid w:val="00167220"/>
    <w:rsid w:val="00167F53"/>
    <w:rsid w:val="00172BAB"/>
    <w:rsid w:val="0017325D"/>
    <w:rsid w:val="001748B3"/>
    <w:rsid w:val="0017790E"/>
    <w:rsid w:val="001847EA"/>
    <w:rsid w:val="0019569B"/>
    <w:rsid w:val="00197425"/>
    <w:rsid w:val="001A1E69"/>
    <w:rsid w:val="001A26F0"/>
    <w:rsid w:val="001A3A8A"/>
    <w:rsid w:val="001A3CCD"/>
    <w:rsid w:val="001A6E38"/>
    <w:rsid w:val="001A6EB1"/>
    <w:rsid w:val="001B2484"/>
    <w:rsid w:val="001B300B"/>
    <w:rsid w:val="001B455F"/>
    <w:rsid w:val="001B4AF1"/>
    <w:rsid w:val="001B56B6"/>
    <w:rsid w:val="001B76D8"/>
    <w:rsid w:val="001C028E"/>
    <w:rsid w:val="001C0DA3"/>
    <w:rsid w:val="001C111B"/>
    <w:rsid w:val="001C2B64"/>
    <w:rsid w:val="001C3648"/>
    <w:rsid w:val="001C3EBA"/>
    <w:rsid w:val="001C40E9"/>
    <w:rsid w:val="001C45D6"/>
    <w:rsid w:val="001C57D0"/>
    <w:rsid w:val="001C6285"/>
    <w:rsid w:val="001D3CC0"/>
    <w:rsid w:val="001D43B5"/>
    <w:rsid w:val="001D6D2B"/>
    <w:rsid w:val="001E03B5"/>
    <w:rsid w:val="001E1219"/>
    <w:rsid w:val="001E2643"/>
    <w:rsid w:val="001E2B45"/>
    <w:rsid w:val="001E3DE1"/>
    <w:rsid w:val="001E7D5A"/>
    <w:rsid w:val="001F1161"/>
    <w:rsid w:val="001F23A8"/>
    <w:rsid w:val="001F2B90"/>
    <w:rsid w:val="002045EE"/>
    <w:rsid w:val="00206F42"/>
    <w:rsid w:val="00211D89"/>
    <w:rsid w:val="002139B9"/>
    <w:rsid w:val="00214917"/>
    <w:rsid w:val="0021561F"/>
    <w:rsid w:val="00216DEA"/>
    <w:rsid w:val="00217DAA"/>
    <w:rsid w:val="0022208C"/>
    <w:rsid w:val="00224C4E"/>
    <w:rsid w:val="00224E77"/>
    <w:rsid w:val="0022763F"/>
    <w:rsid w:val="00227BBC"/>
    <w:rsid w:val="002303D6"/>
    <w:rsid w:val="00230873"/>
    <w:rsid w:val="00230959"/>
    <w:rsid w:val="00237C00"/>
    <w:rsid w:val="00241200"/>
    <w:rsid w:val="00243868"/>
    <w:rsid w:val="00243CA1"/>
    <w:rsid w:val="00245D0D"/>
    <w:rsid w:val="002527DF"/>
    <w:rsid w:val="002540B3"/>
    <w:rsid w:val="0025570C"/>
    <w:rsid w:val="0025592A"/>
    <w:rsid w:val="00262129"/>
    <w:rsid w:val="0027375B"/>
    <w:rsid w:val="00274BC3"/>
    <w:rsid w:val="00280106"/>
    <w:rsid w:val="00281147"/>
    <w:rsid w:val="002814F6"/>
    <w:rsid w:val="00284EBD"/>
    <w:rsid w:val="002916CE"/>
    <w:rsid w:val="0029333E"/>
    <w:rsid w:val="0029477A"/>
    <w:rsid w:val="002975E1"/>
    <w:rsid w:val="002A0065"/>
    <w:rsid w:val="002A17F6"/>
    <w:rsid w:val="002A2117"/>
    <w:rsid w:val="002A368F"/>
    <w:rsid w:val="002A42BD"/>
    <w:rsid w:val="002A6260"/>
    <w:rsid w:val="002B07D1"/>
    <w:rsid w:val="002B1131"/>
    <w:rsid w:val="002B2EA8"/>
    <w:rsid w:val="002B398A"/>
    <w:rsid w:val="002B4111"/>
    <w:rsid w:val="002B5EF0"/>
    <w:rsid w:val="002B61D5"/>
    <w:rsid w:val="002C246B"/>
    <w:rsid w:val="002C6048"/>
    <w:rsid w:val="002C6B2C"/>
    <w:rsid w:val="002C7942"/>
    <w:rsid w:val="002C7A6F"/>
    <w:rsid w:val="002D03A0"/>
    <w:rsid w:val="002D1648"/>
    <w:rsid w:val="002D2C4C"/>
    <w:rsid w:val="002D416E"/>
    <w:rsid w:val="002D6F6E"/>
    <w:rsid w:val="002D7259"/>
    <w:rsid w:val="002D7EA0"/>
    <w:rsid w:val="002E16A3"/>
    <w:rsid w:val="002E22B1"/>
    <w:rsid w:val="002E2392"/>
    <w:rsid w:val="002E2DC3"/>
    <w:rsid w:val="002E52F0"/>
    <w:rsid w:val="002E6964"/>
    <w:rsid w:val="002F255A"/>
    <w:rsid w:val="002F3E96"/>
    <w:rsid w:val="002F474B"/>
    <w:rsid w:val="002F53A4"/>
    <w:rsid w:val="00301081"/>
    <w:rsid w:val="00301419"/>
    <w:rsid w:val="00304BB5"/>
    <w:rsid w:val="00304C53"/>
    <w:rsid w:val="0030549F"/>
    <w:rsid w:val="00305B6E"/>
    <w:rsid w:val="00310F81"/>
    <w:rsid w:val="00312896"/>
    <w:rsid w:val="003128C4"/>
    <w:rsid w:val="00316D2D"/>
    <w:rsid w:val="00320425"/>
    <w:rsid w:val="00320A7F"/>
    <w:rsid w:val="00322233"/>
    <w:rsid w:val="003226DF"/>
    <w:rsid w:val="0032363A"/>
    <w:rsid w:val="00323D30"/>
    <w:rsid w:val="00323EF7"/>
    <w:rsid w:val="003360C0"/>
    <w:rsid w:val="0033669E"/>
    <w:rsid w:val="00341DDF"/>
    <w:rsid w:val="00341FCD"/>
    <w:rsid w:val="003437BB"/>
    <w:rsid w:val="0035032A"/>
    <w:rsid w:val="00350914"/>
    <w:rsid w:val="00350CF7"/>
    <w:rsid w:val="00356831"/>
    <w:rsid w:val="003570F8"/>
    <w:rsid w:val="00362575"/>
    <w:rsid w:val="0036525E"/>
    <w:rsid w:val="00375D0F"/>
    <w:rsid w:val="00375F9E"/>
    <w:rsid w:val="00380C7A"/>
    <w:rsid w:val="00382F3E"/>
    <w:rsid w:val="00383B48"/>
    <w:rsid w:val="003876C4"/>
    <w:rsid w:val="0039135E"/>
    <w:rsid w:val="00391500"/>
    <w:rsid w:val="003919AA"/>
    <w:rsid w:val="00396B4E"/>
    <w:rsid w:val="00396BAE"/>
    <w:rsid w:val="00396F56"/>
    <w:rsid w:val="00397677"/>
    <w:rsid w:val="003A4989"/>
    <w:rsid w:val="003A4E84"/>
    <w:rsid w:val="003A5A7D"/>
    <w:rsid w:val="003A7531"/>
    <w:rsid w:val="003B4395"/>
    <w:rsid w:val="003B440A"/>
    <w:rsid w:val="003B575E"/>
    <w:rsid w:val="003B6DD5"/>
    <w:rsid w:val="003B7F5B"/>
    <w:rsid w:val="003C0060"/>
    <w:rsid w:val="003C052A"/>
    <w:rsid w:val="003C2E9B"/>
    <w:rsid w:val="003C40DE"/>
    <w:rsid w:val="003C4532"/>
    <w:rsid w:val="003C5062"/>
    <w:rsid w:val="003D02F9"/>
    <w:rsid w:val="003D07B0"/>
    <w:rsid w:val="003D11AE"/>
    <w:rsid w:val="003D20CA"/>
    <w:rsid w:val="003D39C7"/>
    <w:rsid w:val="003D4F16"/>
    <w:rsid w:val="003D7E7D"/>
    <w:rsid w:val="003E101A"/>
    <w:rsid w:val="003E4120"/>
    <w:rsid w:val="003E48E5"/>
    <w:rsid w:val="003E542C"/>
    <w:rsid w:val="003E79E2"/>
    <w:rsid w:val="003F09A9"/>
    <w:rsid w:val="003F191B"/>
    <w:rsid w:val="003F1F47"/>
    <w:rsid w:val="003F781A"/>
    <w:rsid w:val="00401FEB"/>
    <w:rsid w:val="004039C8"/>
    <w:rsid w:val="00406D0F"/>
    <w:rsid w:val="0040737B"/>
    <w:rsid w:val="00413303"/>
    <w:rsid w:val="0041337E"/>
    <w:rsid w:val="00415147"/>
    <w:rsid w:val="004163B5"/>
    <w:rsid w:val="00417F4A"/>
    <w:rsid w:val="00420209"/>
    <w:rsid w:val="004202D7"/>
    <w:rsid w:val="0042139A"/>
    <w:rsid w:val="00423C75"/>
    <w:rsid w:val="00423E9A"/>
    <w:rsid w:val="004254EB"/>
    <w:rsid w:val="0042788F"/>
    <w:rsid w:val="00432935"/>
    <w:rsid w:val="0044343F"/>
    <w:rsid w:val="00444CBF"/>
    <w:rsid w:val="00446000"/>
    <w:rsid w:val="00446B20"/>
    <w:rsid w:val="0044706F"/>
    <w:rsid w:val="00453EA9"/>
    <w:rsid w:val="004540DF"/>
    <w:rsid w:val="00455C1C"/>
    <w:rsid w:val="00461743"/>
    <w:rsid w:val="004638D7"/>
    <w:rsid w:val="00465600"/>
    <w:rsid w:val="00470E7E"/>
    <w:rsid w:val="004744AB"/>
    <w:rsid w:val="00481CFE"/>
    <w:rsid w:val="0048214B"/>
    <w:rsid w:val="00483236"/>
    <w:rsid w:val="0048486A"/>
    <w:rsid w:val="00484D8D"/>
    <w:rsid w:val="00485019"/>
    <w:rsid w:val="004856F2"/>
    <w:rsid w:val="0048636D"/>
    <w:rsid w:val="004867F4"/>
    <w:rsid w:val="00486D05"/>
    <w:rsid w:val="00487A4E"/>
    <w:rsid w:val="00487AB3"/>
    <w:rsid w:val="00490A4A"/>
    <w:rsid w:val="00490F1B"/>
    <w:rsid w:val="00491AD9"/>
    <w:rsid w:val="00491D0F"/>
    <w:rsid w:val="00492ECF"/>
    <w:rsid w:val="00494224"/>
    <w:rsid w:val="00495998"/>
    <w:rsid w:val="00496D12"/>
    <w:rsid w:val="004A062E"/>
    <w:rsid w:val="004A06FD"/>
    <w:rsid w:val="004A2BBB"/>
    <w:rsid w:val="004A3EEF"/>
    <w:rsid w:val="004A4C7D"/>
    <w:rsid w:val="004A5724"/>
    <w:rsid w:val="004A5882"/>
    <w:rsid w:val="004B1AD8"/>
    <w:rsid w:val="004B71AA"/>
    <w:rsid w:val="004B7F13"/>
    <w:rsid w:val="004C2652"/>
    <w:rsid w:val="004C2E2D"/>
    <w:rsid w:val="004C52D5"/>
    <w:rsid w:val="004C5653"/>
    <w:rsid w:val="004C5664"/>
    <w:rsid w:val="004D0D67"/>
    <w:rsid w:val="004D1232"/>
    <w:rsid w:val="004D2289"/>
    <w:rsid w:val="004D3C85"/>
    <w:rsid w:val="004D427E"/>
    <w:rsid w:val="004D502F"/>
    <w:rsid w:val="004D5B1D"/>
    <w:rsid w:val="004D740C"/>
    <w:rsid w:val="004E1FA9"/>
    <w:rsid w:val="004E2C69"/>
    <w:rsid w:val="004E4665"/>
    <w:rsid w:val="004E4813"/>
    <w:rsid w:val="004E6885"/>
    <w:rsid w:val="004F03AA"/>
    <w:rsid w:val="004F05EB"/>
    <w:rsid w:val="004F39BD"/>
    <w:rsid w:val="004F42AD"/>
    <w:rsid w:val="004F4961"/>
    <w:rsid w:val="004F50DE"/>
    <w:rsid w:val="004F642D"/>
    <w:rsid w:val="004F71FB"/>
    <w:rsid w:val="005006E7"/>
    <w:rsid w:val="005007E4"/>
    <w:rsid w:val="00500831"/>
    <w:rsid w:val="00501867"/>
    <w:rsid w:val="00504B47"/>
    <w:rsid w:val="0050582E"/>
    <w:rsid w:val="00505CAB"/>
    <w:rsid w:val="00507954"/>
    <w:rsid w:val="005106A3"/>
    <w:rsid w:val="00513254"/>
    <w:rsid w:val="00513A50"/>
    <w:rsid w:val="00521FD7"/>
    <w:rsid w:val="005257DD"/>
    <w:rsid w:val="00532CAA"/>
    <w:rsid w:val="00535C66"/>
    <w:rsid w:val="00536657"/>
    <w:rsid w:val="00536F5C"/>
    <w:rsid w:val="00537761"/>
    <w:rsid w:val="00544DCF"/>
    <w:rsid w:val="00545068"/>
    <w:rsid w:val="00545E57"/>
    <w:rsid w:val="00546679"/>
    <w:rsid w:val="00547759"/>
    <w:rsid w:val="005515CA"/>
    <w:rsid w:val="00552D6A"/>
    <w:rsid w:val="00554325"/>
    <w:rsid w:val="00556C53"/>
    <w:rsid w:val="0055796C"/>
    <w:rsid w:val="00557F83"/>
    <w:rsid w:val="0056311D"/>
    <w:rsid w:val="00565E74"/>
    <w:rsid w:val="00571C51"/>
    <w:rsid w:val="005736CA"/>
    <w:rsid w:val="00574DCB"/>
    <w:rsid w:val="00577A35"/>
    <w:rsid w:val="00577B54"/>
    <w:rsid w:val="0058007A"/>
    <w:rsid w:val="00580F7D"/>
    <w:rsid w:val="00581BD0"/>
    <w:rsid w:val="005834BF"/>
    <w:rsid w:val="00584F19"/>
    <w:rsid w:val="0058517D"/>
    <w:rsid w:val="005855D6"/>
    <w:rsid w:val="0058560F"/>
    <w:rsid w:val="005857D8"/>
    <w:rsid w:val="005910BA"/>
    <w:rsid w:val="00591628"/>
    <w:rsid w:val="00595023"/>
    <w:rsid w:val="00596B0A"/>
    <w:rsid w:val="005A100F"/>
    <w:rsid w:val="005A15A0"/>
    <w:rsid w:val="005A16E1"/>
    <w:rsid w:val="005A2436"/>
    <w:rsid w:val="005A2A7A"/>
    <w:rsid w:val="005A2BDB"/>
    <w:rsid w:val="005A530F"/>
    <w:rsid w:val="005A7EE0"/>
    <w:rsid w:val="005B156E"/>
    <w:rsid w:val="005B1A2F"/>
    <w:rsid w:val="005B59CC"/>
    <w:rsid w:val="005C1031"/>
    <w:rsid w:val="005C69A6"/>
    <w:rsid w:val="005C7BB8"/>
    <w:rsid w:val="005D0288"/>
    <w:rsid w:val="005D02FB"/>
    <w:rsid w:val="005D4072"/>
    <w:rsid w:val="005D6688"/>
    <w:rsid w:val="005E1510"/>
    <w:rsid w:val="005E1CB3"/>
    <w:rsid w:val="005E4E17"/>
    <w:rsid w:val="005E4EB1"/>
    <w:rsid w:val="005E7157"/>
    <w:rsid w:val="005E7669"/>
    <w:rsid w:val="005F0A5C"/>
    <w:rsid w:val="005F1888"/>
    <w:rsid w:val="005F3C32"/>
    <w:rsid w:val="005F4517"/>
    <w:rsid w:val="005F5FC7"/>
    <w:rsid w:val="005F6E8D"/>
    <w:rsid w:val="005F7CAD"/>
    <w:rsid w:val="005F7EF4"/>
    <w:rsid w:val="00601E6B"/>
    <w:rsid w:val="00604143"/>
    <w:rsid w:val="006043BF"/>
    <w:rsid w:val="006057F8"/>
    <w:rsid w:val="006072DA"/>
    <w:rsid w:val="00607FC2"/>
    <w:rsid w:val="0061273E"/>
    <w:rsid w:val="00613F4C"/>
    <w:rsid w:val="00614D0C"/>
    <w:rsid w:val="00614D2D"/>
    <w:rsid w:val="006224FB"/>
    <w:rsid w:val="00623A3B"/>
    <w:rsid w:val="006243B3"/>
    <w:rsid w:val="00627051"/>
    <w:rsid w:val="00627BE2"/>
    <w:rsid w:val="00630378"/>
    <w:rsid w:val="0063133C"/>
    <w:rsid w:val="00631BDD"/>
    <w:rsid w:val="00633321"/>
    <w:rsid w:val="00633FE6"/>
    <w:rsid w:val="0063577C"/>
    <w:rsid w:val="00636675"/>
    <w:rsid w:val="0064028D"/>
    <w:rsid w:val="00640391"/>
    <w:rsid w:val="0064152B"/>
    <w:rsid w:val="00645C9C"/>
    <w:rsid w:val="00652610"/>
    <w:rsid w:val="00654A7B"/>
    <w:rsid w:val="00655AB7"/>
    <w:rsid w:val="00655D3D"/>
    <w:rsid w:val="00657434"/>
    <w:rsid w:val="00661333"/>
    <w:rsid w:val="0066169D"/>
    <w:rsid w:val="00661B29"/>
    <w:rsid w:val="0066765A"/>
    <w:rsid w:val="00667BAB"/>
    <w:rsid w:val="0067224B"/>
    <w:rsid w:val="006724AC"/>
    <w:rsid w:val="00673329"/>
    <w:rsid w:val="00675B1F"/>
    <w:rsid w:val="00677DBA"/>
    <w:rsid w:val="00677EFF"/>
    <w:rsid w:val="006936F4"/>
    <w:rsid w:val="006A0877"/>
    <w:rsid w:val="006A4081"/>
    <w:rsid w:val="006A5B9A"/>
    <w:rsid w:val="006A6F61"/>
    <w:rsid w:val="006A74F7"/>
    <w:rsid w:val="006B1A11"/>
    <w:rsid w:val="006B3EE4"/>
    <w:rsid w:val="006B617B"/>
    <w:rsid w:val="006C03A7"/>
    <w:rsid w:val="006C0619"/>
    <w:rsid w:val="006C0AA2"/>
    <w:rsid w:val="006C2C23"/>
    <w:rsid w:val="006C4FE7"/>
    <w:rsid w:val="006C5351"/>
    <w:rsid w:val="006C6A07"/>
    <w:rsid w:val="006C7070"/>
    <w:rsid w:val="006D1420"/>
    <w:rsid w:val="006D4058"/>
    <w:rsid w:val="006D4448"/>
    <w:rsid w:val="006D44DA"/>
    <w:rsid w:val="006D516E"/>
    <w:rsid w:val="006E0D1F"/>
    <w:rsid w:val="006E1599"/>
    <w:rsid w:val="006E1C7A"/>
    <w:rsid w:val="006E3F9D"/>
    <w:rsid w:val="006E4D8B"/>
    <w:rsid w:val="006E6A69"/>
    <w:rsid w:val="006E6CF8"/>
    <w:rsid w:val="006E7968"/>
    <w:rsid w:val="006F0F3B"/>
    <w:rsid w:val="006F14B4"/>
    <w:rsid w:val="006F4379"/>
    <w:rsid w:val="006F4807"/>
    <w:rsid w:val="006F5E7E"/>
    <w:rsid w:val="006F7541"/>
    <w:rsid w:val="0070680A"/>
    <w:rsid w:val="00711C34"/>
    <w:rsid w:val="007166F6"/>
    <w:rsid w:val="00717DDE"/>
    <w:rsid w:val="0072187B"/>
    <w:rsid w:val="00723BFF"/>
    <w:rsid w:val="007263D8"/>
    <w:rsid w:val="00726A09"/>
    <w:rsid w:val="00733038"/>
    <w:rsid w:val="0073379E"/>
    <w:rsid w:val="00736EDE"/>
    <w:rsid w:val="00740ABE"/>
    <w:rsid w:val="00741515"/>
    <w:rsid w:val="00743F47"/>
    <w:rsid w:val="007449FD"/>
    <w:rsid w:val="00745856"/>
    <w:rsid w:val="0075302D"/>
    <w:rsid w:val="007530BD"/>
    <w:rsid w:val="007542CC"/>
    <w:rsid w:val="00755E5C"/>
    <w:rsid w:val="00757D3A"/>
    <w:rsid w:val="00757E42"/>
    <w:rsid w:val="007603EA"/>
    <w:rsid w:val="00760D8E"/>
    <w:rsid w:val="00771455"/>
    <w:rsid w:val="00771C3A"/>
    <w:rsid w:val="007724D2"/>
    <w:rsid w:val="00776C3D"/>
    <w:rsid w:val="00780995"/>
    <w:rsid w:val="00782233"/>
    <w:rsid w:val="007838B4"/>
    <w:rsid w:val="00785527"/>
    <w:rsid w:val="00793DE2"/>
    <w:rsid w:val="0079637C"/>
    <w:rsid w:val="00796D0C"/>
    <w:rsid w:val="007A0786"/>
    <w:rsid w:val="007A199B"/>
    <w:rsid w:val="007A287D"/>
    <w:rsid w:val="007A4196"/>
    <w:rsid w:val="007A47D1"/>
    <w:rsid w:val="007A54FB"/>
    <w:rsid w:val="007A6044"/>
    <w:rsid w:val="007A6E12"/>
    <w:rsid w:val="007A7596"/>
    <w:rsid w:val="007B0B45"/>
    <w:rsid w:val="007B493C"/>
    <w:rsid w:val="007B53E0"/>
    <w:rsid w:val="007C1CB8"/>
    <w:rsid w:val="007C64B4"/>
    <w:rsid w:val="007C7260"/>
    <w:rsid w:val="007C7570"/>
    <w:rsid w:val="007D00EB"/>
    <w:rsid w:val="007D023D"/>
    <w:rsid w:val="007D2E2C"/>
    <w:rsid w:val="007D737F"/>
    <w:rsid w:val="007E19BE"/>
    <w:rsid w:val="007E30AD"/>
    <w:rsid w:val="007E3EEB"/>
    <w:rsid w:val="007E6B7A"/>
    <w:rsid w:val="007E77BB"/>
    <w:rsid w:val="007F2A77"/>
    <w:rsid w:val="007F3C10"/>
    <w:rsid w:val="0080075D"/>
    <w:rsid w:val="00802728"/>
    <w:rsid w:val="00802A11"/>
    <w:rsid w:val="0080342A"/>
    <w:rsid w:val="00803D7F"/>
    <w:rsid w:val="008047C5"/>
    <w:rsid w:val="00807978"/>
    <w:rsid w:val="008102B8"/>
    <w:rsid w:val="00814A53"/>
    <w:rsid w:val="0081529B"/>
    <w:rsid w:val="00815FA6"/>
    <w:rsid w:val="0082089D"/>
    <w:rsid w:val="0082314E"/>
    <w:rsid w:val="008236E3"/>
    <w:rsid w:val="00825CC4"/>
    <w:rsid w:val="00826D09"/>
    <w:rsid w:val="00831487"/>
    <w:rsid w:val="008329AC"/>
    <w:rsid w:val="00835193"/>
    <w:rsid w:val="0083780E"/>
    <w:rsid w:val="00843053"/>
    <w:rsid w:val="0084327E"/>
    <w:rsid w:val="008434B9"/>
    <w:rsid w:val="00843EEB"/>
    <w:rsid w:val="00845E24"/>
    <w:rsid w:val="008509C9"/>
    <w:rsid w:val="008511FB"/>
    <w:rsid w:val="00851C71"/>
    <w:rsid w:val="00851F29"/>
    <w:rsid w:val="008520CF"/>
    <w:rsid w:val="008535B5"/>
    <w:rsid w:val="00853EA0"/>
    <w:rsid w:val="008540E6"/>
    <w:rsid w:val="008541C5"/>
    <w:rsid w:val="00854581"/>
    <w:rsid w:val="008558AA"/>
    <w:rsid w:val="00857F8A"/>
    <w:rsid w:val="008610D1"/>
    <w:rsid w:val="00861514"/>
    <w:rsid w:val="00862251"/>
    <w:rsid w:val="0086384D"/>
    <w:rsid w:val="0086529D"/>
    <w:rsid w:val="00866829"/>
    <w:rsid w:val="00867F78"/>
    <w:rsid w:val="00870465"/>
    <w:rsid w:val="00870FD0"/>
    <w:rsid w:val="008732FB"/>
    <w:rsid w:val="00880C4B"/>
    <w:rsid w:val="00881E93"/>
    <w:rsid w:val="008833C0"/>
    <w:rsid w:val="00884726"/>
    <w:rsid w:val="008849F2"/>
    <w:rsid w:val="00886789"/>
    <w:rsid w:val="0088692F"/>
    <w:rsid w:val="00886A99"/>
    <w:rsid w:val="00890D77"/>
    <w:rsid w:val="00891457"/>
    <w:rsid w:val="00891B98"/>
    <w:rsid w:val="008968CB"/>
    <w:rsid w:val="00897CE7"/>
    <w:rsid w:val="00897D89"/>
    <w:rsid w:val="008A0C51"/>
    <w:rsid w:val="008A0E1E"/>
    <w:rsid w:val="008A307B"/>
    <w:rsid w:val="008A5EA7"/>
    <w:rsid w:val="008A6E60"/>
    <w:rsid w:val="008A77E1"/>
    <w:rsid w:val="008B0DB7"/>
    <w:rsid w:val="008B239F"/>
    <w:rsid w:val="008B28A7"/>
    <w:rsid w:val="008B2F19"/>
    <w:rsid w:val="008B3D17"/>
    <w:rsid w:val="008B4362"/>
    <w:rsid w:val="008B49D2"/>
    <w:rsid w:val="008B62BD"/>
    <w:rsid w:val="008B6D54"/>
    <w:rsid w:val="008C0228"/>
    <w:rsid w:val="008C0E35"/>
    <w:rsid w:val="008C2082"/>
    <w:rsid w:val="008C4EB6"/>
    <w:rsid w:val="008D0773"/>
    <w:rsid w:val="008D1B22"/>
    <w:rsid w:val="008D2708"/>
    <w:rsid w:val="008D4CBF"/>
    <w:rsid w:val="008D566A"/>
    <w:rsid w:val="008E1F6F"/>
    <w:rsid w:val="008E28AA"/>
    <w:rsid w:val="008E57E9"/>
    <w:rsid w:val="008E673D"/>
    <w:rsid w:val="008E756A"/>
    <w:rsid w:val="008F145C"/>
    <w:rsid w:val="008F1BA8"/>
    <w:rsid w:val="008F6F39"/>
    <w:rsid w:val="008F75B2"/>
    <w:rsid w:val="009004F7"/>
    <w:rsid w:val="00900BBD"/>
    <w:rsid w:val="00900FFB"/>
    <w:rsid w:val="0090173B"/>
    <w:rsid w:val="009037D8"/>
    <w:rsid w:val="00903DEF"/>
    <w:rsid w:val="0090510C"/>
    <w:rsid w:val="00905839"/>
    <w:rsid w:val="00905A43"/>
    <w:rsid w:val="009075AA"/>
    <w:rsid w:val="00911F42"/>
    <w:rsid w:val="009121C7"/>
    <w:rsid w:val="00914804"/>
    <w:rsid w:val="00914A75"/>
    <w:rsid w:val="0091610F"/>
    <w:rsid w:val="009161E3"/>
    <w:rsid w:val="00916204"/>
    <w:rsid w:val="00920313"/>
    <w:rsid w:val="0092246C"/>
    <w:rsid w:val="009231E4"/>
    <w:rsid w:val="009234DD"/>
    <w:rsid w:val="009305B0"/>
    <w:rsid w:val="00932622"/>
    <w:rsid w:val="00934B0D"/>
    <w:rsid w:val="009362EA"/>
    <w:rsid w:val="00937817"/>
    <w:rsid w:val="00940A5B"/>
    <w:rsid w:val="009411C0"/>
    <w:rsid w:val="0094384F"/>
    <w:rsid w:val="009441C0"/>
    <w:rsid w:val="009462F2"/>
    <w:rsid w:val="009474AA"/>
    <w:rsid w:val="00950CF8"/>
    <w:rsid w:val="00951D64"/>
    <w:rsid w:val="009633F8"/>
    <w:rsid w:val="0096407E"/>
    <w:rsid w:val="00967749"/>
    <w:rsid w:val="0097065F"/>
    <w:rsid w:val="00970BA2"/>
    <w:rsid w:val="00970E9D"/>
    <w:rsid w:val="00974E09"/>
    <w:rsid w:val="00975AB2"/>
    <w:rsid w:val="00975D65"/>
    <w:rsid w:val="00976425"/>
    <w:rsid w:val="009810E4"/>
    <w:rsid w:val="0098277F"/>
    <w:rsid w:val="009841A7"/>
    <w:rsid w:val="00984DE8"/>
    <w:rsid w:val="00990AF3"/>
    <w:rsid w:val="00993159"/>
    <w:rsid w:val="00993F39"/>
    <w:rsid w:val="009949E0"/>
    <w:rsid w:val="009A0EB7"/>
    <w:rsid w:val="009A33FC"/>
    <w:rsid w:val="009A394E"/>
    <w:rsid w:val="009A5AD7"/>
    <w:rsid w:val="009A5BA2"/>
    <w:rsid w:val="009A6378"/>
    <w:rsid w:val="009A7C4C"/>
    <w:rsid w:val="009B1E62"/>
    <w:rsid w:val="009B42BF"/>
    <w:rsid w:val="009B5ACD"/>
    <w:rsid w:val="009B64D6"/>
    <w:rsid w:val="009B68F5"/>
    <w:rsid w:val="009C03B8"/>
    <w:rsid w:val="009C13F7"/>
    <w:rsid w:val="009C3816"/>
    <w:rsid w:val="009C3BA7"/>
    <w:rsid w:val="009D0EB6"/>
    <w:rsid w:val="009D571C"/>
    <w:rsid w:val="009E0ADC"/>
    <w:rsid w:val="009E0F65"/>
    <w:rsid w:val="009E221B"/>
    <w:rsid w:val="009E4806"/>
    <w:rsid w:val="009E59C7"/>
    <w:rsid w:val="009E6784"/>
    <w:rsid w:val="009E761B"/>
    <w:rsid w:val="009F1547"/>
    <w:rsid w:val="009F2042"/>
    <w:rsid w:val="009F3B3A"/>
    <w:rsid w:val="009F4498"/>
    <w:rsid w:val="009F6072"/>
    <w:rsid w:val="009F740E"/>
    <w:rsid w:val="009F74C3"/>
    <w:rsid w:val="009F7A56"/>
    <w:rsid w:val="00A02498"/>
    <w:rsid w:val="00A02ADA"/>
    <w:rsid w:val="00A02B30"/>
    <w:rsid w:val="00A04500"/>
    <w:rsid w:val="00A053D3"/>
    <w:rsid w:val="00A101CD"/>
    <w:rsid w:val="00A138A6"/>
    <w:rsid w:val="00A173EF"/>
    <w:rsid w:val="00A202B2"/>
    <w:rsid w:val="00A20A4F"/>
    <w:rsid w:val="00A22FDD"/>
    <w:rsid w:val="00A230B1"/>
    <w:rsid w:val="00A24DE7"/>
    <w:rsid w:val="00A2533E"/>
    <w:rsid w:val="00A26081"/>
    <w:rsid w:val="00A265B9"/>
    <w:rsid w:val="00A324DF"/>
    <w:rsid w:val="00A36721"/>
    <w:rsid w:val="00A37E81"/>
    <w:rsid w:val="00A400DF"/>
    <w:rsid w:val="00A4066A"/>
    <w:rsid w:val="00A41D6C"/>
    <w:rsid w:val="00A42036"/>
    <w:rsid w:val="00A44A65"/>
    <w:rsid w:val="00A45733"/>
    <w:rsid w:val="00A477F7"/>
    <w:rsid w:val="00A52032"/>
    <w:rsid w:val="00A52965"/>
    <w:rsid w:val="00A52968"/>
    <w:rsid w:val="00A538A7"/>
    <w:rsid w:val="00A53CF7"/>
    <w:rsid w:val="00A550BE"/>
    <w:rsid w:val="00A5606A"/>
    <w:rsid w:val="00A575C1"/>
    <w:rsid w:val="00A57B16"/>
    <w:rsid w:val="00A57CED"/>
    <w:rsid w:val="00A6377B"/>
    <w:rsid w:val="00A63E9A"/>
    <w:rsid w:val="00A64118"/>
    <w:rsid w:val="00A653AC"/>
    <w:rsid w:val="00A66A44"/>
    <w:rsid w:val="00A66C72"/>
    <w:rsid w:val="00A70417"/>
    <w:rsid w:val="00A71131"/>
    <w:rsid w:val="00A727D5"/>
    <w:rsid w:val="00A734DE"/>
    <w:rsid w:val="00A736D5"/>
    <w:rsid w:val="00A74B27"/>
    <w:rsid w:val="00A75B05"/>
    <w:rsid w:val="00A76279"/>
    <w:rsid w:val="00A768E2"/>
    <w:rsid w:val="00A77A85"/>
    <w:rsid w:val="00A8093A"/>
    <w:rsid w:val="00A83116"/>
    <w:rsid w:val="00A83191"/>
    <w:rsid w:val="00A842E0"/>
    <w:rsid w:val="00A855AF"/>
    <w:rsid w:val="00A87758"/>
    <w:rsid w:val="00A912A2"/>
    <w:rsid w:val="00A912A4"/>
    <w:rsid w:val="00A97197"/>
    <w:rsid w:val="00AA2425"/>
    <w:rsid w:val="00AA5179"/>
    <w:rsid w:val="00AA69CC"/>
    <w:rsid w:val="00AA78B7"/>
    <w:rsid w:val="00AB39B3"/>
    <w:rsid w:val="00AB3C87"/>
    <w:rsid w:val="00AB4921"/>
    <w:rsid w:val="00AB4AAB"/>
    <w:rsid w:val="00AB5C8C"/>
    <w:rsid w:val="00AB69FD"/>
    <w:rsid w:val="00AC6215"/>
    <w:rsid w:val="00AC6BC7"/>
    <w:rsid w:val="00AC6D29"/>
    <w:rsid w:val="00AD5232"/>
    <w:rsid w:val="00AD6909"/>
    <w:rsid w:val="00AD6A54"/>
    <w:rsid w:val="00AD7DC8"/>
    <w:rsid w:val="00AE1363"/>
    <w:rsid w:val="00AE2BB8"/>
    <w:rsid w:val="00AE3717"/>
    <w:rsid w:val="00AF430D"/>
    <w:rsid w:val="00AF4702"/>
    <w:rsid w:val="00AF698F"/>
    <w:rsid w:val="00AF7C07"/>
    <w:rsid w:val="00B00545"/>
    <w:rsid w:val="00B00A88"/>
    <w:rsid w:val="00B01566"/>
    <w:rsid w:val="00B0458A"/>
    <w:rsid w:val="00B11CEE"/>
    <w:rsid w:val="00B13FFA"/>
    <w:rsid w:val="00B14A7B"/>
    <w:rsid w:val="00B15D79"/>
    <w:rsid w:val="00B175FD"/>
    <w:rsid w:val="00B17B33"/>
    <w:rsid w:val="00B216D3"/>
    <w:rsid w:val="00B26325"/>
    <w:rsid w:val="00B30889"/>
    <w:rsid w:val="00B31805"/>
    <w:rsid w:val="00B32189"/>
    <w:rsid w:val="00B340E6"/>
    <w:rsid w:val="00B3534D"/>
    <w:rsid w:val="00B35B67"/>
    <w:rsid w:val="00B37159"/>
    <w:rsid w:val="00B37379"/>
    <w:rsid w:val="00B45627"/>
    <w:rsid w:val="00B46DCD"/>
    <w:rsid w:val="00B511A6"/>
    <w:rsid w:val="00B5132C"/>
    <w:rsid w:val="00B5449E"/>
    <w:rsid w:val="00B5478E"/>
    <w:rsid w:val="00B54BC0"/>
    <w:rsid w:val="00B54E10"/>
    <w:rsid w:val="00B5554B"/>
    <w:rsid w:val="00B5689F"/>
    <w:rsid w:val="00B60783"/>
    <w:rsid w:val="00B65A48"/>
    <w:rsid w:val="00B65C2F"/>
    <w:rsid w:val="00B700DA"/>
    <w:rsid w:val="00B701CC"/>
    <w:rsid w:val="00B7245A"/>
    <w:rsid w:val="00B7273F"/>
    <w:rsid w:val="00B75B0E"/>
    <w:rsid w:val="00B80262"/>
    <w:rsid w:val="00B80486"/>
    <w:rsid w:val="00B81DDE"/>
    <w:rsid w:val="00B8249F"/>
    <w:rsid w:val="00B82E34"/>
    <w:rsid w:val="00B836DC"/>
    <w:rsid w:val="00B8400A"/>
    <w:rsid w:val="00B841B9"/>
    <w:rsid w:val="00B84251"/>
    <w:rsid w:val="00B84301"/>
    <w:rsid w:val="00B87DDE"/>
    <w:rsid w:val="00B87EA6"/>
    <w:rsid w:val="00B903B2"/>
    <w:rsid w:val="00B954D6"/>
    <w:rsid w:val="00B95E52"/>
    <w:rsid w:val="00BA2D56"/>
    <w:rsid w:val="00BA50F0"/>
    <w:rsid w:val="00BA7990"/>
    <w:rsid w:val="00BB3F1A"/>
    <w:rsid w:val="00BB4861"/>
    <w:rsid w:val="00BB5A80"/>
    <w:rsid w:val="00BB5C09"/>
    <w:rsid w:val="00BB71A8"/>
    <w:rsid w:val="00BC096C"/>
    <w:rsid w:val="00BC294C"/>
    <w:rsid w:val="00BC2AAF"/>
    <w:rsid w:val="00BC4E42"/>
    <w:rsid w:val="00BC6FD7"/>
    <w:rsid w:val="00BC750C"/>
    <w:rsid w:val="00BD318E"/>
    <w:rsid w:val="00BE3358"/>
    <w:rsid w:val="00BE3B2F"/>
    <w:rsid w:val="00BF1B03"/>
    <w:rsid w:val="00BF2799"/>
    <w:rsid w:val="00BF27FA"/>
    <w:rsid w:val="00BF5465"/>
    <w:rsid w:val="00BF6367"/>
    <w:rsid w:val="00BF718E"/>
    <w:rsid w:val="00BF7635"/>
    <w:rsid w:val="00BF7BB2"/>
    <w:rsid w:val="00C005F4"/>
    <w:rsid w:val="00C00704"/>
    <w:rsid w:val="00C0108E"/>
    <w:rsid w:val="00C01124"/>
    <w:rsid w:val="00C02680"/>
    <w:rsid w:val="00C0328A"/>
    <w:rsid w:val="00C0522E"/>
    <w:rsid w:val="00C12660"/>
    <w:rsid w:val="00C13986"/>
    <w:rsid w:val="00C16034"/>
    <w:rsid w:val="00C17272"/>
    <w:rsid w:val="00C17561"/>
    <w:rsid w:val="00C17B87"/>
    <w:rsid w:val="00C20752"/>
    <w:rsid w:val="00C2480F"/>
    <w:rsid w:val="00C25D7E"/>
    <w:rsid w:val="00C31FF0"/>
    <w:rsid w:val="00C35C36"/>
    <w:rsid w:val="00C37154"/>
    <w:rsid w:val="00C37CD7"/>
    <w:rsid w:val="00C400D6"/>
    <w:rsid w:val="00C4131B"/>
    <w:rsid w:val="00C41512"/>
    <w:rsid w:val="00C41C7C"/>
    <w:rsid w:val="00C43C9C"/>
    <w:rsid w:val="00C441D7"/>
    <w:rsid w:val="00C44842"/>
    <w:rsid w:val="00C449F0"/>
    <w:rsid w:val="00C4582F"/>
    <w:rsid w:val="00C46ADA"/>
    <w:rsid w:val="00C47AAF"/>
    <w:rsid w:val="00C47CB2"/>
    <w:rsid w:val="00C52E93"/>
    <w:rsid w:val="00C552E9"/>
    <w:rsid w:val="00C56679"/>
    <w:rsid w:val="00C60423"/>
    <w:rsid w:val="00C60CE3"/>
    <w:rsid w:val="00C60FB1"/>
    <w:rsid w:val="00C6395D"/>
    <w:rsid w:val="00C71233"/>
    <w:rsid w:val="00C75286"/>
    <w:rsid w:val="00C75C06"/>
    <w:rsid w:val="00C80151"/>
    <w:rsid w:val="00C80D97"/>
    <w:rsid w:val="00C81461"/>
    <w:rsid w:val="00C83DFB"/>
    <w:rsid w:val="00C85B37"/>
    <w:rsid w:val="00C860E7"/>
    <w:rsid w:val="00C86513"/>
    <w:rsid w:val="00C908EB"/>
    <w:rsid w:val="00C918C0"/>
    <w:rsid w:val="00C9319C"/>
    <w:rsid w:val="00C9427E"/>
    <w:rsid w:val="00C958EE"/>
    <w:rsid w:val="00C967B4"/>
    <w:rsid w:val="00C96EA0"/>
    <w:rsid w:val="00CA0AEA"/>
    <w:rsid w:val="00CA16B1"/>
    <w:rsid w:val="00CA2A02"/>
    <w:rsid w:val="00CA5AB7"/>
    <w:rsid w:val="00CA60FE"/>
    <w:rsid w:val="00CA684F"/>
    <w:rsid w:val="00CB0FD8"/>
    <w:rsid w:val="00CB175B"/>
    <w:rsid w:val="00CB27D1"/>
    <w:rsid w:val="00CB34EE"/>
    <w:rsid w:val="00CB53E7"/>
    <w:rsid w:val="00CB541B"/>
    <w:rsid w:val="00CB57F0"/>
    <w:rsid w:val="00CB5CC0"/>
    <w:rsid w:val="00CB6C60"/>
    <w:rsid w:val="00CB75C9"/>
    <w:rsid w:val="00CC181C"/>
    <w:rsid w:val="00CC2923"/>
    <w:rsid w:val="00CC317A"/>
    <w:rsid w:val="00CC31B9"/>
    <w:rsid w:val="00CC354A"/>
    <w:rsid w:val="00CC7AFC"/>
    <w:rsid w:val="00CD08A3"/>
    <w:rsid w:val="00CD1195"/>
    <w:rsid w:val="00CD1702"/>
    <w:rsid w:val="00CD327C"/>
    <w:rsid w:val="00CD49AC"/>
    <w:rsid w:val="00CD65C7"/>
    <w:rsid w:val="00CE120B"/>
    <w:rsid w:val="00CE26EA"/>
    <w:rsid w:val="00CE3805"/>
    <w:rsid w:val="00CE3BE1"/>
    <w:rsid w:val="00CE3DEE"/>
    <w:rsid w:val="00CE5A59"/>
    <w:rsid w:val="00CF606E"/>
    <w:rsid w:val="00CF6E35"/>
    <w:rsid w:val="00D00F5C"/>
    <w:rsid w:val="00D00FE2"/>
    <w:rsid w:val="00D010AE"/>
    <w:rsid w:val="00D0329C"/>
    <w:rsid w:val="00D03882"/>
    <w:rsid w:val="00D0597D"/>
    <w:rsid w:val="00D11535"/>
    <w:rsid w:val="00D142F5"/>
    <w:rsid w:val="00D166BC"/>
    <w:rsid w:val="00D172C6"/>
    <w:rsid w:val="00D17375"/>
    <w:rsid w:val="00D17571"/>
    <w:rsid w:val="00D20A48"/>
    <w:rsid w:val="00D33BB3"/>
    <w:rsid w:val="00D34C5E"/>
    <w:rsid w:val="00D35716"/>
    <w:rsid w:val="00D36671"/>
    <w:rsid w:val="00D37DFD"/>
    <w:rsid w:val="00D420F4"/>
    <w:rsid w:val="00D43017"/>
    <w:rsid w:val="00D43163"/>
    <w:rsid w:val="00D43554"/>
    <w:rsid w:val="00D44B0B"/>
    <w:rsid w:val="00D4695C"/>
    <w:rsid w:val="00D47EEF"/>
    <w:rsid w:val="00D50FF6"/>
    <w:rsid w:val="00D51601"/>
    <w:rsid w:val="00D5432E"/>
    <w:rsid w:val="00D55BC8"/>
    <w:rsid w:val="00D60628"/>
    <w:rsid w:val="00D657AE"/>
    <w:rsid w:val="00D67444"/>
    <w:rsid w:val="00D72102"/>
    <w:rsid w:val="00D72CC4"/>
    <w:rsid w:val="00D73C49"/>
    <w:rsid w:val="00D749FE"/>
    <w:rsid w:val="00D7521B"/>
    <w:rsid w:val="00D755B2"/>
    <w:rsid w:val="00D8056D"/>
    <w:rsid w:val="00D8477F"/>
    <w:rsid w:val="00D84902"/>
    <w:rsid w:val="00D8737B"/>
    <w:rsid w:val="00D873F1"/>
    <w:rsid w:val="00D9004C"/>
    <w:rsid w:val="00D923EF"/>
    <w:rsid w:val="00D940FA"/>
    <w:rsid w:val="00DA2EA1"/>
    <w:rsid w:val="00DA57D6"/>
    <w:rsid w:val="00DA5F14"/>
    <w:rsid w:val="00DB0F98"/>
    <w:rsid w:val="00DB1DC9"/>
    <w:rsid w:val="00DB2275"/>
    <w:rsid w:val="00DB3515"/>
    <w:rsid w:val="00DB4466"/>
    <w:rsid w:val="00DB7B60"/>
    <w:rsid w:val="00DC16BE"/>
    <w:rsid w:val="00DC2447"/>
    <w:rsid w:val="00DC2DF2"/>
    <w:rsid w:val="00DC31B0"/>
    <w:rsid w:val="00DC46B7"/>
    <w:rsid w:val="00DC4A48"/>
    <w:rsid w:val="00DC67F2"/>
    <w:rsid w:val="00DD0A9D"/>
    <w:rsid w:val="00DD5752"/>
    <w:rsid w:val="00DD58D7"/>
    <w:rsid w:val="00DD5965"/>
    <w:rsid w:val="00DD74A4"/>
    <w:rsid w:val="00DE1F40"/>
    <w:rsid w:val="00DE41B2"/>
    <w:rsid w:val="00DE44C5"/>
    <w:rsid w:val="00DE7A25"/>
    <w:rsid w:val="00DF1099"/>
    <w:rsid w:val="00DF17C5"/>
    <w:rsid w:val="00DF623B"/>
    <w:rsid w:val="00DF6E6D"/>
    <w:rsid w:val="00DF7551"/>
    <w:rsid w:val="00E01F04"/>
    <w:rsid w:val="00E03CA8"/>
    <w:rsid w:val="00E0505E"/>
    <w:rsid w:val="00E061FF"/>
    <w:rsid w:val="00E0709C"/>
    <w:rsid w:val="00E13D89"/>
    <w:rsid w:val="00E145CE"/>
    <w:rsid w:val="00E1558C"/>
    <w:rsid w:val="00E15C87"/>
    <w:rsid w:val="00E16877"/>
    <w:rsid w:val="00E17F7D"/>
    <w:rsid w:val="00E20710"/>
    <w:rsid w:val="00E207A0"/>
    <w:rsid w:val="00E2423B"/>
    <w:rsid w:val="00E30318"/>
    <w:rsid w:val="00E32333"/>
    <w:rsid w:val="00E355CB"/>
    <w:rsid w:val="00E35A6C"/>
    <w:rsid w:val="00E35AAE"/>
    <w:rsid w:val="00E35F81"/>
    <w:rsid w:val="00E36DBD"/>
    <w:rsid w:val="00E376F1"/>
    <w:rsid w:val="00E37F01"/>
    <w:rsid w:val="00E4005D"/>
    <w:rsid w:val="00E42E55"/>
    <w:rsid w:val="00E44E49"/>
    <w:rsid w:val="00E45279"/>
    <w:rsid w:val="00E52413"/>
    <w:rsid w:val="00E56098"/>
    <w:rsid w:val="00E62284"/>
    <w:rsid w:val="00E62A9A"/>
    <w:rsid w:val="00E70648"/>
    <w:rsid w:val="00E7208F"/>
    <w:rsid w:val="00E722A0"/>
    <w:rsid w:val="00E723BC"/>
    <w:rsid w:val="00E756C6"/>
    <w:rsid w:val="00E76F9D"/>
    <w:rsid w:val="00E8082E"/>
    <w:rsid w:val="00E81C30"/>
    <w:rsid w:val="00E83177"/>
    <w:rsid w:val="00E83494"/>
    <w:rsid w:val="00E83725"/>
    <w:rsid w:val="00E84092"/>
    <w:rsid w:val="00E85EA3"/>
    <w:rsid w:val="00E861FD"/>
    <w:rsid w:val="00E866B5"/>
    <w:rsid w:val="00E86A76"/>
    <w:rsid w:val="00E86E1D"/>
    <w:rsid w:val="00E9109B"/>
    <w:rsid w:val="00E91155"/>
    <w:rsid w:val="00E91171"/>
    <w:rsid w:val="00E91174"/>
    <w:rsid w:val="00E9228B"/>
    <w:rsid w:val="00E9356F"/>
    <w:rsid w:val="00E94086"/>
    <w:rsid w:val="00E965CB"/>
    <w:rsid w:val="00E970D5"/>
    <w:rsid w:val="00EA0AAB"/>
    <w:rsid w:val="00EA2FC9"/>
    <w:rsid w:val="00EA73DA"/>
    <w:rsid w:val="00EB29CD"/>
    <w:rsid w:val="00EB47C3"/>
    <w:rsid w:val="00EB4AB6"/>
    <w:rsid w:val="00EC0791"/>
    <w:rsid w:val="00EC18F8"/>
    <w:rsid w:val="00EC4AC5"/>
    <w:rsid w:val="00EC60C3"/>
    <w:rsid w:val="00EC6830"/>
    <w:rsid w:val="00EC7C8B"/>
    <w:rsid w:val="00ED0040"/>
    <w:rsid w:val="00ED5484"/>
    <w:rsid w:val="00ED5BAC"/>
    <w:rsid w:val="00ED717D"/>
    <w:rsid w:val="00ED72BE"/>
    <w:rsid w:val="00EE0EB8"/>
    <w:rsid w:val="00EE3112"/>
    <w:rsid w:val="00EE567D"/>
    <w:rsid w:val="00EE5E74"/>
    <w:rsid w:val="00EE6617"/>
    <w:rsid w:val="00EE714C"/>
    <w:rsid w:val="00EF15AB"/>
    <w:rsid w:val="00EF2952"/>
    <w:rsid w:val="00EF3F8F"/>
    <w:rsid w:val="00EF5B72"/>
    <w:rsid w:val="00EF7230"/>
    <w:rsid w:val="00EF72E5"/>
    <w:rsid w:val="00F0084C"/>
    <w:rsid w:val="00F01CF7"/>
    <w:rsid w:val="00F01E5F"/>
    <w:rsid w:val="00F021A5"/>
    <w:rsid w:val="00F036EE"/>
    <w:rsid w:val="00F03F83"/>
    <w:rsid w:val="00F0427E"/>
    <w:rsid w:val="00F04536"/>
    <w:rsid w:val="00F06E30"/>
    <w:rsid w:val="00F12FF7"/>
    <w:rsid w:val="00F144A4"/>
    <w:rsid w:val="00F16826"/>
    <w:rsid w:val="00F17BF9"/>
    <w:rsid w:val="00F21BDB"/>
    <w:rsid w:val="00F2348C"/>
    <w:rsid w:val="00F240D7"/>
    <w:rsid w:val="00F2514F"/>
    <w:rsid w:val="00F25753"/>
    <w:rsid w:val="00F32279"/>
    <w:rsid w:val="00F32684"/>
    <w:rsid w:val="00F3547D"/>
    <w:rsid w:val="00F37869"/>
    <w:rsid w:val="00F4099D"/>
    <w:rsid w:val="00F44672"/>
    <w:rsid w:val="00F45077"/>
    <w:rsid w:val="00F45855"/>
    <w:rsid w:val="00F45E8E"/>
    <w:rsid w:val="00F5222D"/>
    <w:rsid w:val="00F57E69"/>
    <w:rsid w:val="00F6365F"/>
    <w:rsid w:val="00F637B9"/>
    <w:rsid w:val="00F70DF7"/>
    <w:rsid w:val="00F70E21"/>
    <w:rsid w:val="00F70F03"/>
    <w:rsid w:val="00F71A52"/>
    <w:rsid w:val="00F7202D"/>
    <w:rsid w:val="00F756E5"/>
    <w:rsid w:val="00F75F40"/>
    <w:rsid w:val="00F766E0"/>
    <w:rsid w:val="00F77D41"/>
    <w:rsid w:val="00F80831"/>
    <w:rsid w:val="00F84BED"/>
    <w:rsid w:val="00F860A1"/>
    <w:rsid w:val="00F8645A"/>
    <w:rsid w:val="00F86C5C"/>
    <w:rsid w:val="00F9043D"/>
    <w:rsid w:val="00F90892"/>
    <w:rsid w:val="00F92CF4"/>
    <w:rsid w:val="00F9451A"/>
    <w:rsid w:val="00F94B1A"/>
    <w:rsid w:val="00F94F45"/>
    <w:rsid w:val="00F95489"/>
    <w:rsid w:val="00F95BAD"/>
    <w:rsid w:val="00F96352"/>
    <w:rsid w:val="00F97597"/>
    <w:rsid w:val="00F97825"/>
    <w:rsid w:val="00FA0F3F"/>
    <w:rsid w:val="00FC0309"/>
    <w:rsid w:val="00FC2A2E"/>
    <w:rsid w:val="00FC2CAD"/>
    <w:rsid w:val="00FC3E1E"/>
    <w:rsid w:val="00FC3FD7"/>
    <w:rsid w:val="00FD037A"/>
    <w:rsid w:val="00FD0F5D"/>
    <w:rsid w:val="00FD1F33"/>
    <w:rsid w:val="00FD2ABF"/>
    <w:rsid w:val="00FD473F"/>
    <w:rsid w:val="00FD7253"/>
    <w:rsid w:val="00FE1BF3"/>
    <w:rsid w:val="00FE2809"/>
    <w:rsid w:val="00FF0691"/>
    <w:rsid w:val="00FF152C"/>
    <w:rsid w:val="00FF1533"/>
    <w:rsid w:val="00FF2A7C"/>
    <w:rsid w:val="00FF2B57"/>
    <w:rsid w:val="00FF2EC1"/>
    <w:rsid w:val="00FF3CA5"/>
    <w:rsid w:val="00FF4A08"/>
    <w:rsid w:val="00FF6F7E"/>
    <w:rsid w:val="00FF781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0CF326"/>
  <w15:docId w15:val="{35FD1E4D-F457-43D9-90F2-9D0D08B15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24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B0B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B0B45"/>
  </w:style>
  <w:style w:type="paragraph" w:styleId="Footer">
    <w:name w:val="footer"/>
    <w:basedOn w:val="Normal"/>
    <w:link w:val="FooterChar"/>
    <w:uiPriority w:val="99"/>
    <w:unhideWhenUsed/>
    <w:rsid w:val="007B0B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0B45"/>
  </w:style>
  <w:style w:type="table" w:styleId="TableGrid">
    <w:name w:val="Table Grid"/>
    <w:basedOn w:val="TableNormal"/>
    <w:uiPriority w:val="39"/>
    <w:rsid w:val="007B0B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F7A56"/>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757E42"/>
    <w:rPr>
      <w:color w:val="0563C1" w:themeColor="hyperlink"/>
      <w:u w:val="single"/>
    </w:rPr>
  </w:style>
  <w:style w:type="character" w:styleId="Emphasis">
    <w:name w:val="Emphasis"/>
    <w:basedOn w:val="DefaultParagraphFont"/>
    <w:uiPriority w:val="20"/>
    <w:qFormat/>
    <w:rsid w:val="004856F2"/>
    <w:rPr>
      <w:i/>
      <w:iCs/>
    </w:rPr>
  </w:style>
  <w:style w:type="character" w:styleId="PlaceholderText">
    <w:name w:val="Placeholder Text"/>
    <w:basedOn w:val="DefaultParagraphFont"/>
    <w:uiPriority w:val="99"/>
    <w:semiHidden/>
    <w:rsid w:val="009F2042"/>
    <w:rPr>
      <w:color w:val="808080"/>
    </w:rPr>
  </w:style>
  <w:style w:type="character" w:customStyle="1" w:styleId="shorttext">
    <w:name w:val="short_text"/>
    <w:basedOn w:val="DefaultParagraphFont"/>
    <w:rsid w:val="00866829"/>
  </w:style>
  <w:style w:type="paragraph" w:styleId="ListParagraph">
    <w:name w:val="List Paragraph"/>
    <w:basedOn w:val="Normal"/>
    <w:uiPriority w:val="34"/>
    <w:qFormat/>
    <w:rsid w:val="00224E77"/>
    <w:pPr>
      <w:ind w:left="720"/>
      <w:contextualSpacing/>
    </w:pPr>
  </w:style>
  <w:style w:type="character" w:styleId="CommentReference">
    <w:name w:val="annotation reference"/>
    <w:basedOn w:val="DefaultParagraphFont"/>
    <w:uiPriority w:val="99"/>
    <w:semiHidden/>
    <w:unhideWhenUsed/>
    <w:rsid w:val="009A33FC"/>
    <w:rPr>
      <w:sz w:val="16"/>
      <w:szCs w:val="16"/>
    </w:rPr>
  </w:style>
  <w:style w:type="paragraph" w:styleId="BalloonText">
    <w:name w:val="Balloon Text"/>
    <w:basedOn w:val="Normal"/>
    <w:link w:val="BalloonTextChar"/>
    <w:uiPriority w:val="99"/>
    <w:semiHidden/>
    <w:unhideWhenUsed/>
    <w:rsid w:val="005834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34BF"/>
    <w:rPr>
      <w:rFonts w:ascii="Tahoma" w:hAnsi="Tahoma" w:cs="Tahoma"/>
      <w:sz w:val="16"/>
      <w:szCs w:val="16"/>
    </w:rPr>
  </w:style>
  <w:style w:type="paragraph" w:styleId="NormalWeb">
    <w:name w:val="Normal (Web)"/>
    <w:basedOn w:val="Normal"/>
    <w:uiPriority w:val="99"/>
    <w:semiHidden/>
    <w:unhideWhenUsed/>
    <w:rsid w:val="006E1599"/>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2097677">
      <w:bodyDiv w:val="1"/>
      <w:marLeft w:val="0"/>
      <w:marRight w:val="0"/>
      <w:marTop w:val="0"/>
      <w:marBottom w:val="0"/>
      <w:divBdr>
        <w:top w:val="none" w:sz="0" w:space="0" w:color="auto"/>
        <w:left w:val="none" w:sz="0" w:space="0" w:color="auto"/>
        <w:bottom w:val="none" w:sz="0" w:space="0" w:color="auto"/>
        <w:right w:val="none" w:sz="0" w:space="0" w:color="auto"/>
      </w:divBdr>
    </w:div>
    <w:div w:id="1494758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footer" Target="footer5.xml"/><Relationship Id="rId3" Type="http://schemas.openxmlformats.org/officeDocument/2006/relationships/styles" Target="styles.xml"/><Relationship Id="rId21" Type="http://schemas.openxmlformats.org/officeDocument/2006/relationships/image" Target="media/image1.png"/><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header" Target="header5.xml"/><Relationship Id="rId20" Type="http://schemas.openxmlformats.org/officeDocument/2006/relationships/footer" Target="footer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4.xml"/><Relationship Id="rId23"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header" Target="header6.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mailto:loghmanjamilpanah@gmail.com"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D12A6B-2807-48C1-8426-F9F4DC431C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14</Words>
  <Characters>236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ohammad reza</dc:creator>
  <cp:lastModifiedBy>Jamilpanah, Loghman</cp:lastModifiedBy>
  <cp:revision>2</cp:revision>
  <cp:lastPrinted>2022-08-19T10:13:00Z</cp:lastPrinted>
  <dcterms:created xsi:type="dcterms:W3CDTF">2023-05-26T20:16:00Z</dcterms:created>
  <dcterms:modified xsi:type="dcterms:W3CDTF">2023-05-26T2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1527e99-8902-34d1-8d16-342cb0a9651d</vt:lpwstr>
  </property>
  <property fmtid="{D5CDD505-2E9C-101B-9397-08002B2CF9AE}" pid="4" name="Mendeley Citation Style_1">
    <vt:lpwstr>http://www.zotero.org/styles/nature-communication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applied-physics-letters</vt:lpwstr>
  </property>
  <property fmtid="{D5CDD505-2E9C-101B-9397-08002B2CF9AE}" pid="10" name="Mendeley Recent Style Name 2_1">
    <vt:lpwstr>Applied Physics Letters</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communications</vt:lpwstr>
  </property>
  <property fmtid="{D5CDD505-2E9C-101B-9397-08002B2CF9AE}" pid="22" name="Mendeley Recent Style Name 8_1">
    <vt:lpwstr>Nature Communications</vt:lpwstr>
  </property>
  <property fmtid="{D5CDD505-2E9C-101B-9397-08002B2CF9AE}" pid="23" name="Mendeley Recent Style Id 9_1">
    <vt:lpwstr>http://www.zotero.org/styles/physical-review-letters</vt:lpwstr>
  </property>
  <property fmtid="{D5CDD505-2E9C-101B-9397-08002B2CF9AE}" pid="24" name="Mendeley Recent Style Name 9_1">
    <vt:lpwstr>Physical Review Letters</vt:lpwstr>
  </property>
</Properties>
</file>